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94B847" w14:textId="7ABF0F11" w:rsidR="00B60B17" w:rsidRPr="000322D5" w:rsidRDefault="00B60B17" w:rsidP="00B60B17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</w:pPr>
      <w:r w:rsidRPr="000322D5">
        <w:rPr>
          <w:rFonts w:ascii="Times New Roman" w:hAnsi="Times New Roman" w:cs="Times New Roman" w:hint="eastAsia"/>
          <w:b/>
          <w:bCs/>
          <w:kern w:val="0"/>
          <w:sz w:val="24"/>
          <w:szCs w:val="24"/>
          <w:lang w:val="en-GB"/>
          <w14:ligatures w14:val="none"/>
        </w:rPr>
        <w:t>Supplementary Information</w:t>
      </w:r>
    </w:p>
    <w:p w14:paraId="074F6E00" w14:textId="77777777" w:rsidR="00865224" w:rsidRPr="00865224" w:rsidRDefault="00865224" w:rsidP="00865224">
      <w:pPr>
        <w:widowControl/>
        <w:spacing w:line="480" w:lineRule="auto"/>
        <w:rPr>
          <w:rFonts w:ascii="Times New Roman" w:eastAsia="等线 Light" w:hAnsi="Times New Roman" w:cs="Times New Roman"/>
          <w:kern w:val="0"/>
          <w:sz w:val="24"/>
          <w:szCs w:val="24"/>
          <w:lang w:val="en-GB"/>
          <w14:ligatures w14:val="none"/>
        </w:rPr>
      </w:pPr>
      <w:r w:rsidRPr="00865224">
        <w:rPr>
          <w:rFonts w:ascii="Times New Roman" w:eastAsia="等线 Light" w:hAnsi="Times New Roman" w:cs="Times New Roman"/>
          <w:kern w:val="0"/>
          <w:sz w:val="24"/>
          <w:szCs w:val="24"/>
          <w:lang w:val="en-GB"/>
          <w14:ligatures w14:val="none"/>
        </w:rPr>
        <w:t>Bingxue L</w:t>
      </w:r>
      <w:r w:rsidRPr="00865224">
        <w:rPr>
          <w:rFonts w:ascii="Times New Roman" w:eastAsia="等线 Light" w:hAnsi="Times New Roman" w:cs="Times New Roman" w:hint="eastAsia"/>
          <w:kern w:val="0"/>
          <w:sz w:val="24"/>
          <w:szCs w:val="24"/>
          <w:lang w:val="en-GB"/>
          <w14:ligatures w14:val="none"/>
        </w:rPr>
        <w:t>yu</w:t>
      </w:r>
      <w:r w:rsidRPr="00865224">
        <w:rPr>
          <w:rFonts w:ascii="Times New Roman" w:eastAsia="等线 Light" w:hAnsi="Times New Roman" w:cs="Times New Roman"/>
          <w:kern w:val="0"/>
          <w:sz w:val="24"/>
          <w:szCs w:val="24"/>
          <w:vertAlign w:val="superscript"/>
          <w:lang w:val="en-GB"/>
          <w14:ligatures w14:val="none"/>
        </w:rPr>
        <w:t>1, 2, #</w:t>
      </w:r>
      <w:r w:rsidRPr="00865224">
        <w:rPr>
          <w:rFonts w:ascii="Times New Roman" w:eastAsia="等线 Light" w:hAnsi="Times New Roman" w:cs="Times New Roman"/>
          <w:kern w:val="0"/>
          <w:sz w:val="24"/>
          <w:szCs w:val="24"/>
          <w:lang w:val="en-GB"/>
          <w14:ligatures w14:val="none"/>
        </w:rPr>
        <w:t>, Ke Wu</w:t>
      </w:r>
      <w:r w:rsidRPr="00865224">
        <w:rPr>
          <w:rFonts w:ascii="Times New Roman" w:eastAsia="等线 Light" w:hAnsi="Times New Roman" w:cs="Times New Roman"/>
          <w:kern w:val="0"/>
          <w:sz w:val="24"/>
          <w:szCs w:val="24"/>
          <w:vertAlign w:val="superscript"/>
          <w:lang w:val="en-GB"/>
          <w14:ligatures w14:val="none"/>
        </w:rPr>
        <w:t>1, 2, #</w:t>
      </w:r>
      <w:r w:rsidRPr="00865224">
        <w:rPr>
          <w:rFonts w:ascii="Times New Roman" w:eastAsia="等线 Light" w:hAnsi="Times New Roman" w:cs="Times New Roman"/>
          <w:kern w:val="0"/>
          <w:sz w:val="24"/>
          <w:szCs w:val="24"/>
          <w:lang w:val="en-GB"/>
          <w14:ligatures w14:val="none"/>
        </w:rPr>
        <w:t xml:space="preserve">, </w:t>
      </w:r>
      <w:r w:rsidRPr="00865224">
        <w:rPr>
          <w:rFonts w:ascii="Times New Roman" w:eastAsia="等线 Light" w:hAnsi="Times New Roman" w:cs="Times New Roman" w:hint="eastAsia"/>
          <w:kern w:val="0"/>
          <w:sz w:val="24"/>
          <w:szCs w:val="24"/>
          <w:lang w:val="en-GB"/>
          <w14:ligatures w14:val="none"/>
        </w:rPr>
        <w:t>Yuanyuan Huang</w:t>
      </w:r>
      <w:r w:rsidRPr="00865224">
        <w:rPr>
          <w:rFonts w:ascii="Times New Roman" w:eastAsia="等线 Light" w:hAnsi="Times New Roman" w:cs="Times New Roman"/>
          <w:kern w:val="0"/>
          <w:sz w:val="24"/>
          <w:szCs w:val="24"/>
          <w:vertAlign w:val="superscript"/>
          <w:lang w:val="en-GB"/>
          <w14:ligatures w14:val="none"/>
        </w:rPr>
        <w:t>3</w:t>
      </w:r>
      <w:r w:rsidRPr="00865224">
        <w:rPr>
          <w:rFonts w:ascii="Times New Roman" w:eastAsia="等线 Light" w:hAnsi="Times New Roman" w:cs="Times New Roman" w:hint="eastAsia"/>
          <w:kern w:val="0"/>
          <w:sz w:val="24"/>
          <w:szCs w:val="24"/>
          <w:lang w:val="en-GB"/>
          <w14:ligatures w14:val="none"/>
        </w:rPr>
        <w:t>,</w:t>
      </w:r>
      <w:r w:rsidRPr="00865224">
        <w:rPr>
          <w:rFonts w:hint="eastAsia"/>
        </w:rPr>
        <w:t xml:space="preserve"> </w:t>
      </w:r>
      <w:r w:rsidRPr="00865224">
        <w:rPr>
          <w:rFonts w:ascii="Times New Roman" w:eastAsia="等线 Light" w:hAnsi="Times New Roman" w:cs="Times New Roman" w:hint="eastAsia"/>
          <w:kern w:val="0"/>
          <w:sz w:val="24"/>
          <w:szCs w:val="24"/>
          <w:lang w:val="en-GB"/>
          <w14:ligatures w14:val="none"/>
        </w:rPr>
        <w:t>Mihail Anton</w:t>
      </w:r>
      <w:r w:rsidRPr="00865224">
        <w:rPr>
          <w:rFonts w:ascii="Times New Roman" w:eastAsia="等线 Light" w:hAnsi="Times New Roman" w:cs="Times New Roman" w:hint="eastAsia"/>
          <w:kern w:val="0"/>
          <w:sz w:val="24"/>
          <w:szCs w:val="24"/>
          <w:vertAlign w:val="superscript"/>
          <w:lang w:val="en-GB"/>
          <w14:ligatures w14:val="none"/>
        </w:rPr>
        <w:t>4, 5</w:t>
      </w:r>
      <w:r w:rsidRPr="00865224">
        <w:rPr>
          <w:rFonts w:ascii="Times New Roman" w:eastAsia="等线 Light" w:hAnsi="Times New Roman" w:cs="Times New Roman" w:hint="eastAsia"/>
          <w:kern w:val="0"/>
          <w:sz w:val="24"/>
          <w:szCs w:val="24"/>
          <w:lang w:val="en-GB"/>
          <w14:ligatures w14:val="none"/>
        </w:rPr>
        <w:t xml:space="preserve">, </w:t>
      </w:r>
      <w:r w:rsidRPr="00865224">
        <w:rPr>
          <w:rFonts w:ascii="Times New Roman" w:eastAsia="等线 Light" w:hAnsi="Times New Roman" w:cs="Times New Roman"/>
          <w:kern w:val="0"/>
          <w:sz w:val="24"/>
          <w:szCs w:val="24"/>
          <w:lang w:val="en-GB"/>
          <w14:ligatures w14:val="none"/>
        </w:rPr>
        <w:t>Xiongwen Li</w:t>
      </w:r>
      <w:r w:rsidRPr="00865224">
        <w:rPr>
          <w:rFonts w:ascii="Times New Roman" w:eastAsia="等线 Light" w:hAnsi="Times New Roman" w:cs="Times New Roman"/>
          <w:kern w:val="0"/>
          <w:sz w:val="24"/>
          <w:szCs w:val="24"/>
          <w:vertAlign w:val="superscript"/>
          <w:lang w:val="en-GB"/>
          <w14:ligatures w14:val="none"/>
        </w:rPr>
        <w:t>1, 2</w:t>
      </w:r>
      <w:r w:rsidRPr="00865224">
        <w:rPr>
          <w:rFonts w:ascii="Times New Roman" w:eastAsia="等线 Light" w:hAnsi="Times New Roman" w:cs="Times New Roman"/>
          <w:kern w:val="0"/>
          <w:sz w:val="24"/>
          <w:szCs w:val="24"/>
          <w:lang w:val="en-GB"/>
          <w14:ligatures w14:val="none"/>
        </w:rPr>
        <w:t>,</w:t>
      </w:r>
      <w:r w:rsidRPr="00865224">
        <w:rPr>
          <w:rFonts w:ascii="Times New Roman" w:eastAsia="等线 Light" w:hAnsi="Times New Roman" w:cs="Times New Roman" w:hint="eastAsia"/>
          <w:kern w:val="0"/>
          <w:sz w:val="24"/>
          <w:szCs w:val="24"/>
          <w:lang w:val="en-GB"/>
          <w14:ligatures w14:val="none"/>
        </w:rPr>
        <w:t xml:space="preserve"> </w:t>
      </w:r>
      <w:r w:rsidRPr="00865224">
        <w:rPr>
          <w:rFonts w:ascii="Times New Roman" w:eastAsia="等线 Light" w:hAnsi="Times New Roman" w:cs="Times New Roman"/>
          <w:kern w:val="0"/>
          <w:sz w:val="24"/>
          <w:szCs w:val="24"/>
          <w:lang w:val="en-GB"/>
          <w14:ligatures w14:val="none"/>
        </w:rPr>
        <w:t>Sandra Viknander</w:t>
      </w:r>
      <w:r w:rsidRPr="00865224">
        <w:rPr>
          <w:rFonts w:ascii="Times New Roman" w:eastAsia="等线 Light" w:hAnsi="Times New Roman" w:cs="Times New Roman"/>
          <w:kern w:val="0"/>
          <w:sz w:val="24"/>
          <w:szCs w:val="24"/>
          <w:vertAlign w:val="superscript"/>
          <w:lang w:val="en-GB"/>
          <w14:ligatures w14:val="none"/>
        </w:rPr>
        <w:t>4</w:t>
      </w:r>
      <w:r w:rsidRPr="00865224">
        <w:rPr>
          <w:rFonts w:ascii="Times New Roman" w:eastAsia="等线 Light" w:hAnsi="Times New Roman" w:cs="Times New Roman" w:hint="eastAsia"/>
          <w:kern w:val="0"/>
          <w:sz w:val="24"/>
          <w:szCs w:val="24"/>
          <w:lang w:val="en-GB"/>
          <w14:ligatures w14:val="none"/>
        </w:rPr>
        <w:t>, Danish Anwer</w:t>
      </w:r>
      <w:r w:rsidRPr="00865224">
        <w:rPr>
          <w:rFonts w:ascii="Times New Roman" w:eastAsia="等线 Light" w:hAnsi="Times New Roman" w:cs="Times New Roman" w:hint="eastAsia"/>
          <w:kern w:val="0"/>
          <w:sz w:val="24"/>
          <w:szCs w:val="24"/>
          <w:vertAlign w:val="superscript"/>
          <w:lang w:val="en-GB"/>
          <w14:ligatures w14:val="none"/>
        </w:rPr>
        <w:t>4</w:t>
      </w:r>
      <w:r w:rsidRPr="00865224">
        <w:rPr>
          <w:rFonts w:ascii="Times New Roman" w:eastAsia="等线 Light" w:hAnsi="Times New Roman" w:cs="Times New Roman" w:hint="eastAsia"/>
          <w:kern w:val="0"/>
          <w:sz w:val="24"/>
          <w:szCs w:val="24"/>
          <w:lang w:val="en-GB"/>
          <w14:ligatures w14:val="none"/>
        </w:rPr>
        <w:t>, Yunfeng Yang</w:t>
      </w:r>
      <w:r w:rsidRPr="00865224">
        <w:rPr>
          <w:rFonts w:ascii="Times New Roman" w:eastAsia="等线 Light" w:hAnsi="Times New Roman" w:cs="Times New Roman" w:hint="eastAsia"/>
          <w:kern w:val="0"/>
          <w:sz w:val="24"/>
          <w:szCs w:val="24"/>
          <w:vertAlign w:val="superscript"/>
          <w:lang w:val="en-GB"/>
          <w14:ligatures w14:val="none"/>
        </w:rPr>
        <w:t>6</w:t>
      </w:r>
      <w:r w:rsidRPr="00865224">
        <w:rPr>
          <w:rFonts w:ascii="Times New Roman" w:eastAsia="等线 Light" w:hAnsi="Times New Roman" w:cs="Times New Roman" w:hint="eastAsia"/>
          <w:kern w:val="0"/>
          <w:sz w:val="24"/>
          <w:szCs w:val="24"/>
          <w:lang w:val="en-GB"/>
          <w14:ligatures w14:val="none"/>
        </w:rPr>
        <w:t xml:space="preserve">, </w:t>
      </w:r>
      <w:proofErr w:type="spellStart"/>
      <w:r w:rsidRPr="00865224">
        <w:rPr>
          <w:rFonts w:ascii="Times New Roman" w:eastAsia="等线 Light" w:hAnsi="Times New Roman" w:cs="Times New Roman" w:hint="eastAsia"/>
          <w:kern w:val="0"/>
          <w:sz w:val="24"/>
          <w:szCs w:val="24"/>
          <w:lang w:val="en-GB"/>
          <w14:ligatures w14:val="none"/>
        </w:rPr>
        <w:t>Diannan</w:t>
      </w:r>
      <w:proofErr w:type="spellEnd"/>
      <w:r w:rsidRPr="00865224">
        <w:rPr>
          <w:rFonts w:ascii="Times New Roman" w:eastAsia="等线 Light" w:hAnsi="Times New Roman" w:cs="Times New Roman" w:hint="eastAsia"/>
          <w:kern w:val="0"/>
          <w:sz w:val="24"/>
          <w:szCs w:val="24"/>
          <w:lang w:val="en-GB"/>
          <w14:ligatures w14:val="none"/>
        </w:rPr>
        <w:t xml:space="preserve"> Lu</w:t>
      </w:r>
      <w:r w:rsidRPr="00865224">
        <w:rPr>
          <w:rFonts w:ascii="Times New Roman" w:eastAsia="等线 Light" w:hAnsi="Times New Roman" w:cs="Times New Roman" w:hint="eastAsia"/>
          <w:kern w:val="0"/>
          <w:sz w:val="24"/>
          <w:szCs w:val="24"/>
          <w:vertAlign w:val="superscript"/>
          <w:lang w:val="en-GB"/>
          <w14:ligatures w14:val="none"/>
        </w:rPr>
        <w:t>7</w:t>
      </w:r>
      <w:r w:rsidRPr="00865224">
        <w:rPr>
          <w:rFonts w:ascii="Times New Roman" w:eastAsia="等线 Light" w:hAnsi="Times New Roman" w:cs="Times New Roman" w:hint="eastAsia"/>
          <w:kern w:val="0"/>
          <w:sz w:val="24"/>
          <w:szCs w:val="24"/>
          <w:lang w:val="en-GB"/>
          <w14:ligatures w14:val="none"/>
        </w:rPr>
        <w:t>, Eduard Kerkhoven</w:t>
      </w:r>
      <w:r w:rsidRPr="00865224">
        <w:rPr>
          <w:rFonts w:ascii="Times New Roman" w:eastAsia="等线 Light" w:hAnsi="Times New Roman" w:cs="Times New Roman" w:hint="eastAsia"/>
          <w:kern w:val="0"/>
          <w:sz w:val="24"/>
          <w:szCs w:val="24"/>
          <w:vertAlign w:val="superscript"/>
          <w:lang w:val="en-GB"/>
          <w14:ligatures w14:val="none"/>
        </w:rPr>
        <w:t>4</w:t>
      </w:r>
      <w:r w:rsidRPr="00865224">
        <w:rPr>
          <w:rFonts w:ascii="Times New Roman" w:eastAsia="等线 Light" w:hAnsi="Times New Roman" w:cs="Times New Roman"/>
          <w:kern w:val="0"/>
          <w:sz w:val="24"/>
          <w:szCs w:val="24"/>
          <w:vertAlign w:val="superscript"/>
          <w14:ligatures w14:val="none"/>
        </w:rPr>
        <w:t xml:space="preserve">, </w:t>
      </w:r>
      <w:r w:rsidRPr="00865224">
        <w:rPr>
          <w:rFonts w:ascii="Times New Roman" w:eastAsia="等线 Light" w:hAnsi="Times New Roman" w:cs="Times New Roman" w:hint="eastAsia"/>
          <w:kern w:val="0"/>
          <w:sz w:val="24"/>
          <w:szCs w:val="24"/>
          <w:vertAlign w:val="superscript"/>
          <w14:ligatures w14:val="none"/>
        </w:rPr>
        <w:t>8</w:t>
      </w:r>
      <w:r w:rsidRPr="00865224">
        <w:rPr>
          <w:rFonts w:ascii="Times New Roman" w:eastAsia="等线 Light" w:hAnsi="Times New Roman" w:cs="Times New Roman"/>
          <w:kern w:val="0"/>
          <w:sz w:val="24"/>
          <w:szCs w:val="24"/>
          <w:vertAlign w:val="superscript"/>
          <w14:ligatures w14:val="none"/>
        </w:rPr>
        <w:t xml:space="preserve">, </w:t>
      </w:r>
      <w:r w:rsidRPr="00865224">
        <w:rPr>
          <w:rFonts w:ascii="Times New Roman" w:eastAsia="等线 Light" w:hAnsi="Times New Roman" w:cs="Times New Roman" w:hint="eastAsia"/>
          <w:kern w:val="0"/>
          <w:sz w:val="24"/>
          <w:szCs w:val="24"/>
          <w:vertAlign w:val="superscript"/>
          <w14:ligatures w14:val="none"/>
        </w:rPr>
        <w:t>9</w:t>
      </w:r>
      <w:r w:rsidRPr="00865224">
        <w:rPr>
          <w:rFonts w:ascii="Times New Roman" w:eastAsia="等线 Light" w:hAnsi="Times New Roman" w:cs="Times New Roman" w:hint="eastAsia"/>
          <w:kern w:val="0"/>
          <w:sz w:val="24"/>
          <w:szCs w:val="24"/>
          <w:lang w:val="en-GB"/>
          <w14:ligatures w14:val="none"/>
        </w:rPr>
        <w:t xml:space="preserve">, </w:t>
      </w:r>
      <w:r w:rsidRPr="00865224">
        <w:rPr>
          <w:rFonts w:ascii="Times New Roman" w:eastAsia="等线 Light" w:hAnsi="Times New Roman" w:cs="Times New Roman"/>
          <w:kern w:val="0"/>
          <w:sz w:val="24"/>
          <w:szCs w:val="24"/>
          <w:lang w:val="en-GB"/>
          <w14:ligatures w14:val="none"/>
        </w:rPr>
        <w:t>Aleksej Zelezniak</w:t>
      </w:r>
      <w:r w:rsidRPr="00865224">
        <w:rPr>
          <w:rFonts w:ascii="Times New Roman" w:eastAsia="等线 Light" w:hAnsi="Times New Roman" w:cs="Times New Roman" w:hint="eastAsia"/>
          <w:kern w:val="0"/>
          <w:sz w:val="24"/>
          <w:szCs w:val="24"/>
          <w:vertAlign w:val="superscript"/>
          <w:lang w:val="en-GB"/>
          <w14:ligatures w14:val="none"/>
        </w:rPr>
        <w:t>4, 10, 11</w:t>
      </w:r>
      <w:r w:rsidRPr="00865224">
        <w:rPr>
          <w:rFonts w:ascii="Times New Roman" w:eastAsia="等线 Light" w:hAnsi="Times New Roman" w:cs="Times New Roman" w:hint="eastAsia"/>
          <w:kern w:val="0"/>
          <w:sz w:val="24"/>
          <w:szCs w:val="24"/>
          <w:lang w:val="en-GB"/>
          <w14:ligatures w14:val="none"/>
        </w:rPr>
        <w:t>, Dan Gao</w:t>
      </w:r>
      <w:r w:rsidRPr="00865224">
        <w:rPr>
          <w:rFonts w:ascii="Times New Roman" w:eastAsia="等线 Light" w:hAnsi="Times New Roman" w:cs="Times New Roman"/>
          <w:kern w:val="0"/>
          <w:sz w:val="24"/>
          <w:szCs w:val="24"/>
          <w:vertAlign w:val="superscript"/>
          <w:lang w:val="en-GB"/>
          <w14:ligatures w14:val="none"/>
        </w:rPr>
        <w:t xml:space="preserve">1, </w:t>
      </w:r>
      <w:r w:rsidRPr="00865224">
        <w:rPr>
          <w:rFonts w:ascii="Times New Roman" w:eastAsia="等线 Light" w:hAnsi="Times New Roman" w:cs="Times New Roman"/>
          <w:kern w:val="0"/>
          <w:sz w:val="24"/>
          <w:szCs w:val="24"/>
          <w:lang w:val="en-GB"/>
          <w14:ligatures w14:val="none"/>
        </w:rPr>
        <w:t>*</w:t>
      </w:r>
      <w:r w:rsidRPr="00865224">
        <w:rPr>
          <w:rFonts w:ascii="Times New Roman" w:eastAsia="等线 Light" w:hAnsi="Times New Roman" w:cs="Times New Roman" w:hint="eastAsia"/>
          <w:kern w:val="0"/>
          <w:sz w:val="24"/>
          <w:szCs w:val="24"/>
          <w:lang w:val="en-GB"/>
          <w14:ligatures w14:val="none"/>
        </w:rPr>
        <w:t>, Yu Chen</w:t>
      </w:r>
      <w:r w:rsidRPr="00865224">
        <w:rPr>
          <w:rFonts w:ascii="Times New Roman" w:eastAsia="等线 Light" w:hAnsi="Times New Roman" w:cs="Times New Roman"/>
          <w:kern w:val="0"/>
          <w:sz w:val="24"/>
          <w:szCs w:val="24"/>
          <w:vertAlign w:val="superscript"/>
          <w:lang w:val="en-GB"/>
          <w14:ligatures w14:val="none"/>
        </w:rPr>
        <w:t>3</w:t>
      </w:r>
      <w:r w:rsidRPr="00865224">
        <w:rPr>
          <w:rFonts w:ascii="Times New Roman" w:eastAsia="等线 Light" w:hAnsi="Times New Roman" w:cs="Times New Roman" w:hint="eastAsia"/>
          <w:kern w:val="0"/>
          <w:sz w:val="24"/>
          <w:szCs w:val="24"/>
          <w:vertAlign w:val="superscript"/>
          <w:lang w:val="en-GB"/>
          <w14:ligatures w14:val="none"/>
        </w:rPr>
        <w:t>,</w:t>
      </w:r>
      <w:r w:rsidRPr="00865224">
        <w:rPr>
          <w:rFonts w:ascii="Times New Roman" w:eastAsia="等线 Light" w:hAnsi="Times New Roman" w:cs="Times New Roman"/>
          <w:kern w:val="0"/>
          <w:sz w:val="24"/>
          <w:szCs w:val="24"/>
          <w:vertAlign w:val="superscript"/>
          <w:lang w:val="en-GB"/>
          <w14:ligatures w14:val="none"/>
        </w:rPr>
        <w:t xml:space="preserve"> </w:t>
      </w:r>
      <w:r w:rsidRPr="00865224">
        <w:rPr>
          <w:rFonts w:ascii="Times New Roman" w:eastAsia="等线 Light" w:hAnsi="Times New Roman" w:cs="Times New Roman"/>
          <w:kern w:val="0"/>
          <w:sz w:val="24"/>
          <w:szCs w:val="24"/>
          <w:lang w:val="en-GB"/>
          <w14:ligatures w14:val="none"/>
        </w:rPr>
        <w:t>*</w:t>
      </w:r>
      <w:r w:rsidRPr="00865224">
        <w:rPr>
          <w:rFonts w:ascii="Times New Roman" w:eastAsia="等线 Light" w:hAnsi="Times New Roman" w:cs="Times New Roman" w:hint="eastAsia"/>
          <w:kern w:val="0"/>
          <w:sz w:val="24"/>
          <w:szCs w:val="24"/>
          <w:lang w:val="en-GB"/>
          <w14:ligatures w14:val="none"/>
        </w:rPr>
        <w:t xml:space="preserve">, </w:t>
      </w:r>
      <w:r w:rsidRPr="00865224">
        <w:rPr>
          <w:rFonts w:ascii="Times New Roman" w:eastAsia="等线 Light" w:hAnsi="Times New Roman" w:cs="Times New Roman"/>
          <w:kern w:val="0"/>
          <w:sz w:val="24"/>
          <w:szCs w:val="24"/>
          <w:lang w:val="en-GB"/>
          <w14:ligatures w14:val="none"/>
        </w:rPr>
        <w:t>Feiran Li</w:t>
      </w:r>
      <w:r w:rsidRPr="00865224">
        <w:rPr>
          <w:rFonts w:ascii="Times New Roman" w:eastAsia="等线 Light" w:hAnsi="Times New Roman" w:cs="Times New Roman"/>
          <w:kern w:val="0"/>
          <w:sz w:val="24"/>
          <w:szCs w:val="24"/>
          <w:vertAlign w:val="superscript"/>
          <w:lang w:val="en-GB"/>
          <w14:ligatures w14:val="none"/>
        </w:rPr>
        <w:t xml:space="preserve">1, 2, </w:t>
      </w:r>
      <w:r w:rsidRPr="00865224">
        <w:rPr>
          <w:rFonts w:ascii="Times New Roman" w:eastAsia="等线 Light" w:hAnsi="Times New Roman" w:cs="Times New Roman"/>
          <w:kern w:val="0"/>
          <w:sz w:val="24"/>
          <w:szCs w:val="24"/>
          <w:lang w:val="en-GB"/>
          <w14:ligatures w14:val="none"/>
        </w:rPr>
        <w:t>*</w:t>
      </w:r>
    </w:p>
    <w:p w14:paraId="0D3B9AA5" w14:textId="77777777" w:rsidR="00865224" w:rsidRPr="00865224" w:rsidRDefault="00865224" w:rsidP="00865224">
      <w:pPr>
        <w:widowControl/>
        <w:spacing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42A85899" w14:textId="77777777" w:rsidR="00865224" w:rsidRPr="00865224" w:rsidRDefault="00865224" w:rsidP="00865224">
      <w:pPr>
        <w:widowControl/>
        <w:spacing w:line="480" w:lineRule="auto"/>
        <w:rPr>
          <w:rFonts w:ascii="Times New Roman" w:eastAsia="等线 Light" w:hAnsi="Times New Roman" w:cs="Times New Roman"/>
          <w:kern w:val="0"/>
          <w:sz w:val="22"/>
          <w:lang w:val="en-GB"/>
          <w14:ligatures w14:val="none"/>
        </w:rPr>
      </w:pPr>
      <w:r w:rsidRPr="00865224">
        <w:rPr>
          <w:rFonts w:ascii="Times New Roman" w:eastAsia="等线 Light" w:hAnsi="Times New Roman" w:cs="Times New Roman"/>
          <w:kern w:val="0"/>
          <w:sz w:val="22"/>
          <w:lang w:val="en-GB"/>
          <w14:ligatures w14:val="none"/>
        </w:rPr>
        <w:t>1 Institute of Biopharmaceutical and Health Engineering, Tsinghua Shenzhen International Graduate School, Tsinghua University, Shenzhen 518055, China</w:t>
      </w:r>
    </w:p>
    <w:p w14:paraId="4F5BC950" w14:textId="77777777" w:rsidR="00865224" w:rsidRPr="00865224" w:rsidRDefault="00865224" w:rsidP="00865224">
      <w:pPr>
        <w:widowControl/>
        <w:spacing w:line="480" w:lineRule="auto"/>
        <w:rPr>
          <w:rFonts w:ascii="Times New Roman" w:eastAsia="等线 Light" w:hAnsi="Times New Roman" w:cs="Times New Roman"/>
          <w:kern w:val="0"/>
          <w:sz w:val="22"/>
          <w:lang w:val="en-GB"/>
          <w14:ligatures w14:val="none"/>
        </w:rPr>
      </w:pPr>
      <w:r w:rsidRPr="00865224">
        <w:rPr>
          <w:rFonts w:ascii="Times New Roman" w:eastAsia="等线 Light" w:hAnsi="Times New Roman" w:cs="Times New Roman"/>
          <w:kern w:val="0"/>
          <w:sz w:val="22"/>
          <w:lang w:val="en-GB"/>
          <w14:ligatures w14:val="none"/>
        </w:rPr>
        <w:t>2 Key Laboratory for Industrial Biocatalysis, Ministry of Education, Institute of Biochemical Engineering, Department of Chemical Engineering, Tsinghua University, Beijing 100084, China</w:t>
      </w:r>
    </w:p>
    <w:p w14:paraId="0F46D2D7" w14:textId="77777777" w:rsidR="00865224" w:rsidRPr="00865224" w:rsidRDefault="00865224" w:rsidP="00865224">
      <w:pPr>
        <w:widowControl/>
        <w:spacing w:line="480" w:lineRule="auto"/>
        <w:rPr>
          <w:rFonts w:ascii="Times New Roman" w:eastAsia="等线 Light" w:hAnsi="Times New Roman" w:cs="Times New Roman"/>
          <w:kern w:val="0"/>
          <w:sz w:val="22"/>
          <w:lang w:val="en-GB"/>
          <w14:ligatures w14:val="none"/>
        </w:rPr>
      </w:pPr>
      <w:r w:rsidRPr="00865224">
        <w:rPr>
          <w:rFonts w:ascii="Times New Roman" w:eastAsia="等线 Light" w:hAnsi="Times New Roman" w:cs="Times New Roman"/>
          <w:kern w:val="0"/>
          <w:sz w:val="22"/>
          <w:lang w:val="en-GB"/>
          <w14:ligatures w14:val="none"/>
        </w:rPr>
        <w:t>3 State Key Laboratory of Quantitative Synthetic Biology, Shenzhen Institute of Synthetic Biology, Shenzhen Institutes of Advanced Technology, Chinese Academy of Sciences, Shenzhen 518055, China</w:t>
      </w:r>
    </w:p>
    <w:p w14:paraId="2B132E3D" w14:textId="77777777" w:rsidR="00865224" w:rsidRPr="00865224" w:rsidRDefault="00865224" w:rsidP="00865224">
      <w:pPr>
        <w:widowControl/>
        <w:spacing w:line="480" w:lineRule="auto"/>
        <w:rPr>
          <w:rFonts w:ascii="Times New Roman" w:eastAsia="等线 Light" w:hAnsi="Times New Roman" w:cs="Times New Roman"/>
          <w:kern w:val="0"/>
          <w:sz w:val="22"/>
          <w:lang w:val="en-GB"/>
          <w14:ligatures w14:val="none"/>
        </w:rPr>
      </w:pPr>
      <w:r w:rsidRPr="00865224">
        <w:rPr>
          <w:rFonts w:ascii="Times New Roman" w:eastAsia="等线 Light" w:hAnsi="Times New Roman" w:cs="Times New Roman" w:hint="eastAsia"/>
          <w:kern w:val="0"/>
          <w:sz w:val="22"/>
          <w:lang w:val="en-GB"/>
          <w14:ligatures w14:val="none"/>
        </w:rPr>
        <w:t>4 Department of Life Sciences, Chalmers University of Technology, Gothenburg SE-412 96, Sweden</w:t>
      </w:r>
    </w:p>
    <w:p w14:paraId="19E1B37A" w14:textId="77777777" w:rsidR="00865224" w:rsidRPr="00865224" w:rsidRDefault="00865224" w:rsidP="00865224">
      <w:pPr>
        <w:widowControl/>
        <w:spacing w:line="480" w:lineRule="auto"/>
        <w:rPr>
          <w:rFonts w:ascii="Times New Roman" w:eastAsia="等线 Light" w:hAnsi="Times New Roman" w:cs="Times New Roman"/>
          <w:kern w:val="0"/>
          <w:sz w:val="22"/>
          <w:lang w:val="en-GB"/>
          <w14:ligatures w14:val="none"/>
        </w:rPr>
      </w:pPr>
      <w:r w:rsidRPr="00865224">
        <w:rPr>
          <w:rFonts w:ascii="Times New Roman" w:eastAsia="等线 Light" w:hAnsi="Times New Roman" w:cs="Times New Roman" w:hint="eastAsia"/>
          <w:kern w:val="0"/>
          <w:sz w:val="22"/>
          <w:lang w:val="en-GB"/>
          <w14:ligatures w14:val="none"/>
        </w:rPr>
        <w:t xml:space="preserve">5 ELIXIR, </w:t>
      </w:r>
      <w:proofErr w:type="spellStart"/>
      <w:r w:rsidRPr="00865224">
        <w:rPr>
          <w:rFonts w:ascii="Times New Roman" w:eastAsia="等线 Light" w:hAnsi="Times New Roman" w:cs="Times New Roman" w:hint="eastAsia"/>
          <w:kern w:val="0"/>
          <w:sz w:val="22"/>
          <w:lang w:val="en-GB"/>
          <w14:ligatures w14:val="none"/>
        </w:rPr>
        <w:t>Wellcome</w:t>
      </w:r>
      <w:proofErr w:type="spellEnd"/>
      <w:r w:rsidRPr="00865224">
        <w:rPr>
          <w:rFonts w:ascii="Times New Roman" w:eastAsia="等线 Light" w:hAnsi="Times New Roman" w:cs="Times New Roman" w:hint="eastAsia"/>
          <w:kern w:val="0"/>
          <w:sz w:val="22"/>
          <w:lang w:val="en-GB"/>
          <w14:ligatures w14:val="none"/>
        </w:rPr>
        <w:t xml:space="preserve"> Genome Campus, </w:t>
      </w:r>
      <w:proofErr w:type="spellStart"/>
      <w:r w:rsidRPr="00865224">
        <w:rPr>
          <w:rFonts w:ascii="Times New Roman" w:eastAsia="等线 Light" w:hAnsi="Times New Roman" w:cs="Times New Roman" w:hint="eastAsia"/>
          <w:kern w:val="0"/>
          <w:sz w:val="22"/>
          <w:lang w:val="en-GB"/>
          <w14:ligatures w14:val="none"/>
        </w:rPr>
        <w:t>Hinxton</w:t>
      </w:r>
      <w:proofErr w:type="spellEnd"/>
      <w:r w:rsidRPr="00865224">
        <w:rPr>
          <w:rFonts w:ascii="Times New Roman" w:eastAsia="等线 Light" w:hAnsi="Times New Roman" w:cs="Times New Roman" w:hint="eastAsia"/>
          <w:kern w:val="0"/>
          <w:sz w:val="22"/>
          <w:lang w:val="en-GB"/>
          <w14:ligatures w14:val="none"/>
        </w:rPr>
        <w:t>, Cambridgeshire CB10 1SD, United Kingdom</w:t>
      </w:r>
    </w:p>
    <w:p w14:paraId="02AF1695" w14:textId="77777777" w:rsidR="00865224" w:rsidRPr="00865224" w:rsidRDefault="00865224" w:rsidP="00865224">
      <w:pPr>
        <w:widowControl/>
        <w:spacing w:line="480" w:lineRule="auto"/>
        <w:rPr>
          <w:rFonts w:ascii="Times New Roman" w:eastAsia="等线 Light" w:hAnsi="Times New Roman" w:cs="Times New Roman"/>
          <w:kern w:val="0"/>
          <w:sz w:val="22"/>
          <w:lang w:val="en-GB"/>
          <w14:ligatures w14:val="none"/>
        </w:rPr>
      </w:pPr>
      <w:r w:rsidRPr="00865224">
        <w:rPr>
          <w:rFonts w:ascii="Times New Roman" w:eastAsia="等线 Light" w:hAnsi="Times New Roman" w:cs="Times New Roman" w:hint="eastAsia"/>
          <w:kern w:val="0"/>
          <w:sz w:val="22"/>
          <w:lang w:val="en-GB"/>
          <w14:ligatures w14:val="none"/>
        </w:rPr>
        <w:t xml:space="preserve">6 </w:t>
      </w:r>
      <w:r w:rsidRPr="00865224">
        <w:rPr>
          <w:rFonts w:ascii="Times New Roman" w:eastAsia="等线 Light" w:hAnsi="Times New Roman" w:cs="Times New Roman"/>
          <w:kern w:val="0"/>
          <w:sz w:val="22"/>
          <w:lang w:val="en-GB"/>
          <w14:ligatures w14:val="none"/>
        </w:rPr>
        <w:t>Institute of Environment and Ecology, Tsinghua Shenzhen International Graduate School, Tsinghua University, Shenzhen 518055, China</w:t>
      </w:r>
    </w:p>
    <w:p w14:paraId="1201FBA4" w14:textId="77777777" w:rsidR="00865224" w:rsidRPr="00865224" w:rsidRDefault="00865224" w:rsidP="00865224">
      <w:pPr>
        <w:widowControl/>
        <w:spacing w:line="480" w:lineRule="auto"/>
        <w:rPr>
          <w:rFonts w:ascii="Times New Roman" w:eastAsia="等线 Light" w:hAnsi="Times New Roman" w:cs="Times New Roman"/>
          <w:kern w:val="0"/>
          <w:sz w:val="22"/>
          <w:lang w:val="en-GB"/>
          <w14:ligatures w14:val="none"/>
        </w:rPr>
      </w:pPr>
      <w:r w:rsidRPr="00865224">
        <w:rPr>
          <w:rFonts w:ascii="Times New Roman" w:eastAsia="等线 Light" w:hAnsi="Times New Roman" w:cs="Times New Roman" w:hint="eastAsia"/>
          <w:kern w:val="0"/>
          <w:sz w:val="22"/>
          <w:lang w:val="en-GB"/>
          <w14:ligatures w14:val="none"/>
        </w:rPr>
        <w:t xml:space="preserve">7 </w:t>
      </w:r>
      <w:r w:rsidRPr="00865224">
        <w:rPr>
          <w:rFonts w:ascii="Times New Roman" w:eastAsia="等线 Light" w:hAnsi="Times New Roman" w:cs="Times New Roman"/>
          <w:kern w:val="0"/>
          <w:sz w:val="22"/>
          <w:lang w:val="en-GB"/>
          <w14:ligatures w14:val="none"/>
        </w:rPr>
        <w:t>Department of Chemical Engineering, Tsinghua University, Beijing 100084, China</w:t>
      </w:r>
    </w:p>
    <w:p w14:paraId="711F8E2E" w14:textId="77777777" w:rsidR="00865224" w:rsidRPr="00865224" w:rsidRDefault="00865224" w:rsidP="00865224">
      <w:pPr>
        <w:widowControl/>
        <w:spacing w:line="480" w:lineRule="auto"/>
        <w:rPr>
          <w:rFonts w:ascii="Times New Roman" w:eastAsia="等线 Light" w:hAnsi="Times New Roman" w:cs="Times New Roman"/>
          <w:kern w:val="0"/>
          <w:sz w:val="22"/>
          <w:lang w:val="en-GB"/>
          <w14:ligatures w14:val="none"/>
        </w:rPr>
      </w:pPr>
      <w:r w:rsidRPr="00865224">
        <w:rPr>
          <w:rFonts w:ascii="Times New Roman" w:eastAsia="等线 Light" w:hAnsi="Times New Roman" w:cs="Times New Roman" w:hint="eastAsia"/>
          <w:kern w:val="0"/>
          <w:sz w:val="22"/>
          <w:lang w:val="en-GB"/>
          <w14:ligatures w14:val="none"/>
        </w:rPr>
        <w:t xml:space="preserve">8 Novo Nordisk Foundation </w:t>
      </w:r>
      <w:proofErr w:type="spellStart"/>
      <w:r w:rsidRPr="00865224">
        <w:rPr>
          <w:rFonts w:ascii="Times New Roman" w:eastAsia="等线 Light" w:hAnsi="Times New Roman" w:cs="Times New Roman" w:hint="eastAsia"/>
          <w:kern w:val="0"/>
          <w:sz w:val="22"/>
          <w:lang w:val="en-GB"/>
          <w14:ligatures w14:val="none"/>
        </w:rPr>
        <w:t>Center</w:t>
      </w:r>
      <w:proofErr w:type="spellEnd"/>
      <w:r w:rsidRPr="00865224">
        <w:rPr>
          <w:rFonts w:ascii="Times New Roman" w:eastAsia="等线 Light" w:hAnsi="Times New Roman" w:cs="Times New Roman" w:hint="eastAsia"/>
          <w:kern w:val="0"/>
          <w:sz w:val="22"/>
          <w:lang w:val="en-GB"/>
          <w14:ligatures w14:val="none"/>
        </w:rPr>
        <w:t xml:space="preserve"> for </w:t>
      </w:r>
      <w:proofErr w:type="spellStart"/>
      <w:r w:rsidRPr="00865224">
        <w:rPr>
          <w:rFonts w:ascii="Times New Roman" w:eastAsia="等线 Light" w:hAnsi="Times New Roman" w:cs="Times New Roman" w:hint="eastAsia"/>
          <w:kern w:val="0"/>
          <w:sz w:val="22"/>
          <w:lang w:val="en-GB"/>
          <w14:ligatures w14:val="none"/>
        </w:rPr>
        <w:t>Biosustainability</w:t>
      </w:r>
      <w:proofErr w:type="spellEnd"/>
      <w:r w:rsidRPr="00865224">
        <w:rPr>
          <w:rFonts w:ascii="Times New Roman" w:eastAsia="等线 Light" w:hAnsi="Times New Roman" w:cs="Times New Roman" w:hint="eastAsia"/>
          <w:kern w:val="0"/>
          <w:sz w:val="22"/>
          <w:lang w:val="en-GB"/>
          <w14:ligatures w14:val="none"/>
        </w:rPr>
        <w:t>, Technical University of Denmark, Lyngby 2800 Kongens, Denmark</w:t>
      </w:r>
      <w:r w:rsidRPr="00865224">
        <w:rPr>
          <w:rFonts w:ascii="Times New Roman" w:eastAsia="等线 Light" w:hAnsi="Times New Roman" w:cs="Times New Roman" w:hint="eastAsia"/>
          <w:kern w:val="0"/>
          <w:sz w:val="22"/>
          <w:lang w:val="en-GB"/>
          <w14:ligatures w14:val="none"/>
        </w:rPr>
        <w:cr/>
        <w:t xml:space="preserve">9 </w:t>
      </w:r>
      <w:proofErr w:type="spellStart"/>
      <w:r w:rsidRPr="00865224">
        <w:rPr>
          <w:rFonts w:ascii="Times New Roman" w:eastAsia="等线 Light" w:hAnsi="Times New Roman" w:cs="Times New Roman" w:hint="eastAsia"/>
          <w:kern w:val="0"/>
          <w:sz w:val="22"/>
          <w:lang w:val="en-GB"/>
          <w14:ligatures w14:val="none"/>
        </w:rPr>
        <w:t>SciLifeLab</w:t>
      </w:r>
      <w:proofErr w:type="spellEnd"/>
      <w:r w:rsidRPr="00865224">
        <w:rPr>
          <w:rFonts w:ascii="Times New Roman" w:eastAsia="等线 Light" w:hAnsi="Times New Roman" w:cs="Times New Roman" w:hint="eastAsia"/>
          <w:kern w:val="0"/>
          <w:sz w:val="22"/>
          <w:lang w:val="en-GB"/>
          <w14:ligatures w14:val="none"/>
        </w:rPr>
        <w:t>, Chalmers University of Technology, Gothenburg SE-412 96, Sweden</w:t>
      </w:r>
    </w:p>
    <w:p w14:paraId="629E761E" w14:textId="77777777" w:rsidR="00865224" w:rsidRPr="00865224" w:rsidRDefault="00865224" w:rsidP="00865224">
      <w:pPr>
        <w:widowControl/>
        <w:spacing w:line="480" w:lineRule="auto"/>
        <w:rPr>
          <w:rFonts w:ascii="Times New Roman" w:eastAsia="等线 Light" w:hAnsi="Times New Roman" w:cs="Times New Roman" w:hint="eastAsia"/>
          <w:kern w:val="0"/>
          <w:sz w:val="22"/>
          <w:lang w:val="en-GB"/>
          <w14:ligatures w14:val="none"/>
        </w:rPr>
      </w:pPr>
      <w:r w:rsidRPr="00865224">
        <w:rPr>
          <w:rFonts w:ascii="Times New Roman" w:eastAsia="等线 Light" w:hAnsi="Times New Roman" w:cs="Times New Roman" w:hint="eastAsia"/>
          <w:kern w:val="0"/>
          <w:sz w:val="22"/>
          <w:lang w:val="en-GB"/>
          <w14:ligatures w14:val="none"/>
        </w:rPr>
        <w:t>10 Randall Centre for Cell &amp; Molecular Biophysics, King</w:t>
      </w:r>
      <w:proofErr w:type="gramStart"/>
      <w:r w:rsidRPr="00865224">
        <w:rPr>
          <w:rFonts w:ascii="Times New Roman" w:eastAsia="等线 Light" w:hAnsi="Times New Roman" w:cs="Times New Roman" w:hint="eastAsia"/>
          <w:kern w:val="0"/>
          <w:sz w:val="22"/>
          <w:lang w:val="en-GB"/>
          <w14:ligatures w14:val="none"/>
        </w:rPr>
        <w:t>’</w:t>
      </w:r>
      <w:proofErr w:type="gramEnd"/>
      <w:r w:rsidRPr="00865224">
        <w:rPr>
          <w:rFonts w:ascii="Times New Roman" w:eastAsia="等线 Light" w:hAnsi="Times New Roman" w:cs="Times New Roman" w:hint="eastAsia"/>
          <w:kern w:val="0"/>
          <w:sz w:val="22"/>
          <w:lang w:val="en-GB"/>
          <w14:ligatures w14:val="none"/>
        </w:rPr>
        <w:t>s College London, Guy</w:t>
      </w:r>
      <w:proofErr w:type="gramStart"/>
      <w:r w:rsidRPr="00865224">
        <w:rPr>
          <w:rFonts w:ascii="Times New Roman" w:eastAsia="等线 Light" w:hAnsi="Times New Roman" w:cs="Times New Roman" w:hint="eastAsia"/>
          <w:kern w:val="0"/>
          <w:sz w:val="22"/>
          <w:lang w:val="en-GB"/>
          <w14:ligatures w14:val="none"/>
        </w:rPr>
        <w:t>’</w:t>
      </w:r>
      <w:proofErr w:type="gramEnd"/>
      <w:r w:rsidRPr="00865224">
        <w:rPr>
          <w:rFonts w:ascii="Times New Roman" w:eastAsia="等线 Light" w:hAnsi="Times New Roman" w:cs="Times New Roman" w:hint="eastAsia"/>
          <w:kern w:val="0"/>
          <w:sz w:val="22"/>
          <w:lang w:val="en-GB"/>
          <w14:ligatures w14:val="none"/>
        </w:rPr>
        <w:t>s Campus, London, UK</w:t>
      </w:r>
    </w:p>
    <w:p w14:paraId="6AD21D85" w14:textId="60C44BBD" w:rsidR="004236BC" w:rsidRPr="00865224" w:rsidRDefault="00865224" w:rsidP="004236BC">
      <w:pPr>
        <w:widowControl/>
        <w:spacing w:line="480" w:lineRule="auto"/>
        <w:rPr>
          <w:rFonts w:ascii="Times New Roman" w:eastAsia="等线 Light" w:hAnsi="Times New Roman" w:cs="Times New Roman" w:hint="eastAsia"/>
          <w:kern w:val="0"/>
          <w:sz w:val="22"/>
          <w:lang w:val="en-GB"/>
          <w14:ligatures w14:val="none"/>
        </w:rPr>
      </w:pPr>
      <w:r w:rsidRPr="00865224">
        <w:rPr>
          <w:rFonts w:ascii="Times New Roman" w:eastAsia="等线 Light" w:hAnsi="Times New Roman" w:cs="Times New Roman" w:hint="eastAsia"/>
          <w:kern w:val="0"/>
          <w:sz w:val="22"/>
          <w:lang w:val="en-GB"/>
          <w14:ligatures w14:val="none"/>
        </w:rPr>
        <w:t>11 Institute of Biotechnology, Life Sciences Centre, Vilnius University, Vilnius, Lithuania</w:t>
      </w:r>
    </w:p>
    <w:p w14:paraId="66BCC0DB" w14:textId="77777777" w:rsidR="004236BC" w:rsidRPr="000322D5" w:rsidRDefault="004236BC" w:rsidP="004236BC">
      <w:pPr>
        <w:widowControl/>
        <w:spacing w:line="480" w:lineRule="auto"/>
        <w:rPr>
          <w:rFonts w:ascii="Times New Roman" w:eastAsia="等线 Light" w:hAnsi="Times New Roman" w:cs="Times New Roman"/>
          <w:kern w:val="0"/>
          <w:sz w:val="24"/>
          <w:szCs w:val="24"/>
          <w:lang w:val="en-GB"/>
          <w14:ligatures w14:val="none"/>
        </w:rPr>
      </w:pPr>
      <w:r w:rsidRPr="000322D5">
        <w:rPr>
          <w:rFonts w:ascii="Times New Roman" w:eastAsia="等线 Light" w:hAnsi="Times New Roman" w:cs="Times New Roman"/>
          <w:kern w:val="0"/>
          <w:sz w:val="24"/>
          <w:szCs w:val="24"/>
          <w:lang w:val="en-GB"/>
          <w14:ligatures w14:val="none"/>
        </w:rPr>
        <w:t># These authors contributed equally to this work: Bingxue L</w:t>
      </w:r>
      <w:r w:rsidRPr="000322D5">
        <w:rPr>
          <w:rFonts w:ascii="Times New Roman" w:eastAsia="等线 Light" w:hAnsi="Times New Roman" w:cs="Times New Roman" w:hint="eastAsia"/>
          <w:kern w:val="0"/>
          <w:sz w:val="24"/>
          <w:szCs w:val="24"/>
          <w:lang w:val="en-GB"/>
          <w14:ligatures w14:val="none"/>
        </w:rPr>
        <w:t>yu</w:t>
      </w:r>
      <w:r w:rsidRPr="000322D5">
        <w:rPr>
          <w:rFonts w:ascii="Times New Roman" w:eastAsia="等线 Light" w:hAnsi="Times New Roman" w:cs="Times New Roman"/>
          <w:kern w:val="0"/>
          <w:sz w:val="24"/>
          <w:szCs w:val="24"/>
          <w:lang w:val="en-GB"/>
          <w14:ligatures w14:val="none"/>
        </w:rPr>
        <w:t>, Ke Wu.</w:t>
      </w:r>
    </w:p>
    <w:p w14:paraId="723F80C0" w14:textId="77777777" w:rsidR="004236BC" w:rsidRPr="000322D5" w:rsidRDefault="004236BC" w:rsidP="004236BC">
      <w:pPr>
        <w:widowControl/>
        <w:spacing w:line="480" w:lineRule="auto"/>
        <w:rPr>
          <w:rFonts w:ascii="Times New Roman" w:eastAsia="等线 Light" w:hAnsi="Times New Roman" w:cs="Times New Roman"/>
          <w:kern w:val="0"/>
          <w:sz w:val="24"/>
          <w:szCs w:val="24"/>
          <w:lang w:val="en-GB"/>
          <w14:ligatures w14:val="none"/>
        </w:rPr>
      </w:pPr>
      <w:r w:rsidRPr="000322D5">
        <w:rPr>
          <w:rFonts w:ascii="Times New Roman" w:eastAsia="等线 Light" w:hAnsi="Times New Roman" w:cs="Times New Roman"/>
          <w:kern w:val="0"/>
          <w:sz w:val="24"/>
          <w:szCs w:val="24"/>
          <w:lang w:val="en-GB"/>
          <w14:ligatures w14:val="none"/>
        </w:rPr>
        <w:t xml:space="preserve">* Corresponding author: </w:t>
      </w:r>
    </w:p>
    <w:p w14:paraId="093B34DF" w14:textId="77777777" w:rsidR="004236BC" w:rsidRPr="000322D5" w:rsidRDefault="004236BC" w:rsidP="004236BC">
      <w:pPr>
        <w:widowControl/>
        <w:spacing w:line="480" w:lineRule="auto"/>
        <w:rPr>
          <w:rFonts w:ascii="Times New Roman" w:eastAsia="等线 Light" w:hAnsi="Times New Roman" w:cs="Times New Roman"/>
          <w:kern w:val="0"/>
          <w:sz w:val="24"/>
          <w:szCs w:val="24"/>
          <w:lang w:val="en-GB"/>
          <w14:ligatures w14:val="none"/>
        </w:rPr>
      </w:pPr>
      <w:r w:rsidRPr="000322D5">
        <w:rPr>
          <w:rFonts w:ascii="Times New Roman" w:eastAsia="等线 Light" w:hAnsi="Times New Roman" w:cs="Times New Roman"/>
          <w:kern w:val="0"/>
          <w:sz w:val="24"/>
          <w:szCs w:val="24"/>
          <w14:ligatures w14:val="none"/>
        </w:rPr>
        <w:t xml:space="preserve">Feiran Li, Email: </w:t>
      </w:r>
      <w:hyperlink r:id="rId8" w:history="1">
        <w:r w:rsidRPr="000322D5">
          <w:rPr>
            <w:rFonts w:ascii="Times New Roman" w:eastAsia="等线 Light" w:hAnsi="Times New Roman" w:cs="Times New Roman"/>
            <w:kern w:val="0"/>
            <w:sz w:val="24"/>
            <w:szCs w:val="24"/>
            <w:u w:val="single"/>
            <w14:ligatures w14:val="none"/>
          </w:rPr>
          <w:t>feiranli@sz.tsinghua.edu.cn</w:t>
        </w:r>
      </w:hyperlink>
    </w:p>
    <w:p w14:paraId="3F6810E0" w14:textId="77777777" w:rsidR="004236BC" w:rsidRPr="000322D5" w:rsidRDefault="004236BC" w:rsidP="004236BC">
      <w:pPr>
        <w:widowControl/>
        <w:spacing w:line="480" w:lineRule="auto"/>
        <w:rPr>
          <w:rFonts w:ascii="Times New Roman" w:eastAsia="等线 Light" w:hAnsi="Times New Roman" w:cs="Times New Roman"/>
          <w:kern w:val="0"/>
          <w:sz w:val="24"/>
          <w:szCs w:val="24"/>
          <w:lang w:val="fr-FR"/>
          <w14:ligatures w14:val="none"/>
        </w:rPr>
      </w:pPr>
      <w:r w:rsidRPr="000322D5">
        <w:rPr>
          <w:rFonts w:ascii="Times New Roman" w:eastAsia="等线 Light" w:hAnsi="Times New Roman" w:cs="Times New Roman" w:hint="eastAsia"/>
          <w:kern w:val="0"/>
          <w:sz w:val="24"/>
          <w:szCs w:val="24"/>
          <w:lang w:val="fr-FR"/>
          <w14:ligatures w14:val="none"/>
        </w:rPr>
        <w:t xml:space="preserve">Yu Chen, Email: </w:t>
      </w:r>
      <w:hyperlink r:id="rId9" w:history="1">
        <w:r w:rsidRPr="000322D5">
          <w:rPr>
            <w:rStyle w:val="afa"/>
            <w:rFonts w:ascii="Times New Roman" w:eastAsia="等线 Light" w:hAnsi="Times New Roman" w:cs="Times New Roman"/>
            <w:color w:val="auto"/>
            <w:kern w:val="0"/>
            <w:sz w:val="24"/>
            <w:szCs w:val="24"/>
            <w:lang w:val="fr-FR"/>
            <w14:ligatures w14:val="none"/>
          </w:rPr>
          <w:t>y.chen3@siat.ac.cn</w:t>
        </w:r>
      </w:hyperlink>
    </w:p>
    <w:p w14:paraId="743EF33D" w14:textId="2E065E67" w:rsidR="00865224" w:rsidRDefault="004236BC" w:rsidP="00865224">
      <w:pPr>
        <w:widowControl/>
        <w:spacing w:line="480" w:lineRule="auto"/>
        <w:rPr>
          <w:rFonts w:hint="eastAsia"/>
        </w:rPr>
      </w:pPr>
      <w:r w:rsidRPr="000322D5">
        <w:rPr>
          <w:rFonts w:ascii="Times New Roman" w:eastAsia="等线 Light" w:hAnsi="Times New Roman" w:cs="Times New Roman" w:hint="eastAsia"/>
          <w:kern w:val="0"/>
          <w:sz w:val="24"/>
          <w:szCs w:val="24"/>
          <w:lang w:val="nl-NL"/>
          <w14:ligatures w14:val="none"/>
        </w:rPr>
        <w:lastRenderedPageBreak/>
        <w:t xml:space="preserve">Dan Gao, Email: </w:t>
      </w:r>
      <w:hyperlink r:id="rId10" w:history="1">
        <w:r w:rsidRPr="000322D5">
          <w:rPr>
            <w:rStyle w:val="afa"/>
            <w:rFonts w:ascii="Times New Roman" w:eastAsia="等线 Light" w:hAnsi="Times New Roman" w:cs="Times New Roman" w:hint="eastAsia"/>
            <w:color w:val="auto"/>
            <w:kern w:val="0"/>
            <w:sz w:val="24"/>
            <w:szCs w:val="24"/>
            <w:lang w:val="nl-NL"/>
            <w14:ligatures w14:val="none"/>
          </w:rPr>
          <w:t>gao.dan@sz.tsinghua.edu.cn</w:t>
        </w:r>
      </w:hyperlink>
      <w:r w:rsidR="00865224">
        <w:rPr>
          <w:rFonts w:hint="eastAsia"/>
        </w:rPr>
        <w:br w:type="page"/>
      </w:r>
    </w:p>
    <w:p w14:paraId="221EB01A" w14:textId="1BB227C6" w:rsidR="00182F9C" w:rsidRPr="000322D5" w:rsidRDefault="00786B58" w:rsidP="00182F9C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</w:pPr>
      <w:r w:rsidRPr="000322D5">
        <w:rPr>
          <w:rFonts w:ascii="Times New Roman" w:hAnsi="Times New Roman" w:cs="Times New Roman"/>
          <w:b/>
          <w:bCs/>
          <w:noProof/>
          <w:kern w:val="0"/>
          <w:sz w:val="24"/>
          <w:szCs w:val="24"/>
          <w:lang w:val="en-GB"/>
        </w:rPr>
        <w:lastRenderedPageBreak/>
        <w:drawing>
          <wp:inline distT="0" distB="0" distL="0" distR="0" wp14:anchorId="1CAC91C0" wp14:editId="76D5F3B3">
            <wp:extent cx="4543053" cy="3154686"/>
            <wp:effectExtent l="0" t="0" r="0" b="7620"/>
            <wp:docPr id="6503586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0358693" name="图片 650358693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3053" cy="31546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A4345C" w14:textId="08A62219" w:rsidR="00037AA1" w:rsidRPr="000322D5" w:rsidRDefault="00B60B17" w:rsidP="00E34A31">
      <w:pPr>
        <w:widowControl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</w:pPr>
      <w:r w:rsidRPr="000322D5">
        <w:rPr>
          <w:rFonts w:ascii="Times New Roman" w:hAnsi="Times New Roman" w:cs="Times New Roman" w:hint="eastAsia"/>
          <w:b/>
          <w:bCs/>
          <w:kern w:val="0"/>
          <w:sz w:val="24"/>
          <w:szCs w:val="24"/>
          <w:lang w:val="en-GB"/>
          <w14:ligatures w14:val="none"/>
        </w:rPr>
        <w:t>Supplementary</w:t>
      </w:r>
      <w:r w:rsidRPr="000322D5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 xml:space="preserve"> </w:t>
      </w:r>
      <w:r w:rsidR="00F760D2" w:rsidRPr="000322D5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Fig. S</w:t>
      </w:r>
      <w:r w:rsidR="00F36BDE" w:rsidRPr="000322D5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1</w:t>
      </w:r>
      <w:r w:rsidR="00F36BDE" w:rsidRPr="000322D5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 </w:t>
      </w:r>
      <w:r w:rsidR="000A274B" w:rsidRPr="000322D5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Analys</w:t>
      </w:r>
      <w:r w:rsidR="00037AA1" w:rsidRPr="000322D5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e</w:t>
      </w:r>
      <w:r w:rsidR="000A274B" w:rsidRPr="000322D5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s of </w:t>
      </w:r>
      <w:r w:rsidR="007C15AA" w:rsidRPr="000322D5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d</w:t>
      </w:r>
      <w:r w:rsidR="000A274B" w:rsidRPr="000322D5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ataset</w:t>
      </w:r>
      <w:r w:rsidR="007C15AA" w:rsidRPr="000322D5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s. </w:t>
      </w:r>
      <w:r w:rsidR="00F36BDE" w:rsidRPr="000322D5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(</w:t>
      </w:r>
      <w:r w:rsidR="007C15AA" w:rsidRPr="000322D5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A</w:t>
      </w:r>
      <w:r w:rsidR="00F36BDE" w:rsidRPr="000322D5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) </w:t>
      </w:r>
      <w:r w:rsidR="000A274B" w:rsidRPr="000322D5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Composition of the </w:t>
      </w:r>
      <w:r w:rsidR="000A274B" w:rsidRPr="000322D5"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>EITLEM-Kinetics datasets</w:t>
      </w:r>
      <w:r w:rsidR="000A274B" w:rsidRPr="000322D5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.</w:t>
      </w:r>
      <w:r w:rsidR="000A274B" w:rsidRPr="000322D5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Counts</w:t>
      </w:r>
      <w:r w:rsidR="000A274B" w:rsidRPr="000322D5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of </w:t>
      </w:r>
      <w:r w:rsidR="007C15AA" w:rsidRPr="000322D5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(</w:t>
      </w:r>
      <w:r w:rsidR="007C15AA" w:rsidRPr="000322D5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B</w:t>
      </w:r>
      <w:r w:rsidR="007C15AA" w:rsidRPr="000322D5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)</w:t>
      </w:r>
      <w:r w:rsidR="007C15AA" w:rsidRPr="000322D5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</w:t>
      </w:r>
      <w:r w:rsidR="00CD6068" w:rsidRPr="000322D5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enzymes</w:t>
      </w:r>
      <w:r w:rsidR="007C15AA" w:rsidRPr="000322D5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</w:t>
      </w:r>
      <w:r w:rsidR="007C15AA" w:rsidRPr="000322D5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and (</w:t>
      </w:r>
      <w:r w:rsidR="007C15AA" w:rsidRPr="000322D5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C</w:t>
      </w:r>
      <w:r w:rsidR="007C15AA" w:rsidRPr="000322D5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)</w:t>
      </w:r>
      <w:r w:rsidR="007C15AA" w:rsidRPr="000322D5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</w:t>
      </w:r>
      <w:r w:rsidR="00CD6068" w:rsidRPr="000322D5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substrates</w:t>
      </w:r>
      <w:r w:rsidR="000A274B" w:rsidRPr="000322D5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in the </w:t>
      </w:r>
      <w:r w:rsidR="000A274B" w:rsidRPr="000322D5"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>EITLEM-Kinetics datasets</w:t>
      </w:r>
      <w:r w:rsidR="000A274B" w:rsidRPr="000322D5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.</w:t>
      </w:r>
      <w:r w:rsidR="000A274B" w:rsidRPr="000322D5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</w:t>
      </w:r>
      <w:r w:rsidR="000A274B" w:rsidRPr="000322D5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(</w:t>
      </w:r>
      <w:r w:rsidR="007C15AA" w:rsidRPr="000322D5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D</w:t>
      </w:r>
      <w:r w:rsidR="000A274B" w:rsidRPr="000322D5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) Distribution of </w:t>
      </w:r>
      <w:bookmarkStart w:id="0" w:name="_Hlk204270752"/>
      <w:r w:rsidR="000A274B" w:rsidRPr="000322D5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k</w:t>
      </w:r>
      <w:r w:rsidR="000A274B" w:rsidRPr="000322D5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cat</w:t>
      </w:r>
      <w:bookmarkEnd w:id="0"/>
      <w:r w:rsidR="000A274B" w:rsidRPr="000322D5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, </w:t>
      </w:r>
      <w:r w:rsidR="000A274B" w:rsidRPr="000322D5">
        <w:rPr>
          <w:rFonts w:ascii="Times New Roman" w:eastAsia="等线" w:hAnsi="Times New Roman" w:cs="Times New Roman" w:hint="eastAsia"/>
          <w:i/>
          <w:iCs/>
          <w:kern w:val="0"/>
          <w:sz w:val="24"/>
          <w:szCs w:val="24"/>
          <w14:ligatures w14:val="none"/>
        </w:rPr>
        <w:t>K</w:t>
      </w:r>
      <w:r w:rsidR="000A274B" w:rsidRPr="000322D5">
        <w:rPr>
          <w:rFonts w:ascii="Times New Roman" w:eastAsia="等线" w:hAnsi="Times New Roman" w:cs="Times New Roman" w:hint="eastAsia"/>
          <w:kern w:val="0"/>
          <w:sz w:val="24"/>
          <w:szCs w:val="24"/>
          <w:vertAlign w:val="subscript"/>
          <w14:ligatures w14:val="none"/>
        </w:rPr>
        <w:t>m</w:t>
      </w:r>
      <w:r w:rsidR="000A274B" w:rsidRPr="000322D5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, and </w:t>
      </w:r>
      <w:r w:rsidR="000A274B" w:rsidRPr="000322D5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k</w:t>
      </w:r>
      <w:r w:rsidR="000A274B" w:rsidRPr="000322D5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cat</w:t>
      </w:r>
      <w:r w:rsidR="000A274B" w:rsidRPr="000322D5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/</w:t>
      </w:r>
      <w:r w:rsidR="000A274B" w:rsidRPr="000322D5">
        <w:rPr>
          <w:rFonts w:ascii="Times New Roman" w:eastAsia="等线" w:hAnsi="Times New Roman" w:cs="Times New Roman" w:hint="eastAsia"/>
          <w:i/>
          <w:iCs/>
          <w:kern w:val="0"/>
          <w:sz w:val="24"/>
          <w:szCs w:val="24"/>
          <w14:ligatures w14:val="none"/>
        </w:rPr>
        <w:t>K</w:t>
      </w:r>
      <w:r w:rsidR="000A274B" w:rsidRPr="000322D5">
        <w:rPr>
          <w:rFonts w:ascii="Times New Roman" w:eastAsia="等线" w:hAnsi="Times New Roman" w:cs="Times New Roman" w:hint="eastAsia"/>
          <w:kern w:val="0"/>
          <w:sz w:val="24"/>
          <w:szCs w:val="24"/>
          <w:vertAlign w:val="subscript"/>
          <w14:ligatures w14:val="none"/>
        </w:rPr>
        <w:t>m</w:t>
      </w:r>
      <w:r w:rsidR="000A274B" w:rsidRPr="000322D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0A274B" w:rsidRPr="000322D5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values in the </w:t>
      </w:r>
      <w:r w:rsidR="000A274B" w:rsidRPr="000322D5"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>EITLEM-Kinetics datasets</w:t>
      </w:r>
      <w:r w:rsidR="000A274B" w:rsidRPr="000322D5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.</w:t>
      </w:r>
      <w:r w:rsidR="007C15AA" w:rsidRPr="000322D5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(E) </w:t>
      </w:r>
      <w:r w:rsidR="007C15AA" w:rsidRPr="000322D5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Distribution of </w:t>
      </w:r>
      <w:r w:rsidR="007C15AA" w:rsidRPr="000322D5">
        <w:rPr>
          <w:rFonts w:ascii="Times New Roman" w:hAnsi="Times New Roman" w:cs="Times New Roman" w:hint="eastAsia"/>
          <w:i/>
          <w:iCs/>
          <w:kern w:val="0"/>
          <w:sz w:val="24"/>
          <w:szCs w:val="24"/>
          <w14:ligatures w14:val="none"/>
        </w:rPr>
        <w:t>T</w:t>
      </w:r>
      <w:r w:rsidR="007C15AA" w:rsidRPr="000322D5">
        <w:rPr>
          <w:rFonts w:ascii="Times New Roman" w:hAnsi="Times New Roman" w:cs="Times New Roman" w:hint="eastAsia"/>
          <w:kern w:val="0"/>
          <w:sz w:val="24"/>
          <w:szCs w:val="24"/>
          <w:vertAlign w:val="subscript"/>
          <w14:ligatures w14:val="none"/>
        </w:rPr>
        <w:t>opt</w:t>
      </w:r>
      <w:r w:rsidR="007C15AA" w:rsidRPr="000322D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7C15AA" w:rsidRPr="000322D5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and </w:t>
      </w:r>
      <w:r w:rsidR="007C15AA" w:rsidRPr="000322D5">
        <w:rPr>
          <w:rFonts w:ascii="Times New Roman" w:eastAsia="等线" w:hAnsi="Times New Roman" w:cs="Times New Roman" w:hint="eastAsia"/>
          <w:i/>
          <w:iCs/>
          <w:kern w:val="0"/>
          <w:sz w:val="24"/>
          <w:szCs w:val="24"/>
          <w14:ligatures w14:val="none"/>
        </w:rPr>
        <w:t>T</w:t>
      </w:r>
      <w:r w:rsidR="007C15AA" w:rsidRPr="000322D5">
        <w:rPr>
          <w:rFonts w:ascii="Times New Roman" w:eastAsia="等线" w:hAnsi="Times New Roman" w:cs="Times New Roman" w:hint="eastAsia"/>
          <w:kern w:val="0"/>
          <w:sz w:val="24"/>
          <w:szCs w:val="24"/>
          <w:vertAlign w:val="subscript"/>
          <w14:ligatures w14:val="none"/>
        </w:rPr>
        <w:t>m</w:t>
      </w:r>
      <w:r w:rsidR="007C15AA" w:rsidRPr="000322D5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values in the </w:t>
      </w:r>
      <w:r w:rsidR="007C15AA" w:rsidRPr="000322D5"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 xml:space="preserve">TOMER and DeepTM </w:t>
      </w:r>
      <w:r w:rsidR="007C15AA" w:rsidRPr="000322D5"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>datasets</w:t>
      </w:r>
      <w:r w:rsidR="007C15AA" w:rsidRPr="000322D5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.</w:t>
      </w:r>
      <w:r w:rsidR="00037AA1" w:rsidRPr="000322D5"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br w:type="page"/>
      </w:r>
    </w:p>
    <w:p w14:paraId="5C0D1690" w14:textId="68731F95" w:rsidR="00182F9C" w:rsidRPr="000322D5" w:rsidRDefault="00182F9C" w:rsidP="00182F9C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noProof/>
          <w:kern w:val="0"/>
          <w:sz w:val="24"/>
          <w:szCs w:val="24"/>
        </w:rPr>
      </w:pPr>
      <w:r w:rsidRPr="000322D5">
        <w:rPr>
          <w:rFonts w:ascii="Times New Roman" w:hAnsi="Times New Roman" w:cs="Times New Roman"/>
          <w:b/>
          <w:bCs/>
          <w:noProof/>
          <w:kern w:val="0"/>
          <w:sz w:val="24"/>
          <w:szCs w:val="24"/>
        </w:rPr>
        <w:lastRenderedPageBreak/>
        <w:drawing>
          <wp:inline distT="0" distB="0" distL="0" distR="0" wp14:anchorId="238F9456" wp14:editId="479E4EC7">
            <wp:extent cx="3517399" cy="1961392"/>
            <wp:effectExtent l="0" t="0" r="6985" b="1270"/>
            <wp:docPr id="907933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793320" name="图片 90793320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7399" cy="1961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CDC63E" w14:textId="4CD32A5D" w:rsidR="00037AA1" w:rsidRPr="000322D5" w:rsidRDefault="00B60B17" w:rsidP="00E34A31">
      <w:pPr>
        <w:widowControl/>
        <w:spacing w:line="480" w:lineRule="auto"/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val="en-GB"/>
          <w14:ligatures w14:val="none"/>
        </w:rPr>
      </w:pPr>
      <w:r w:rsidRPr="000322D5">
        <w:rPr>
          <w:rFonts w:ascii="Times New Roman" w:hAnsi="Times New Roman" w:cs="Times New Roman" w:hint="eastAsia"/>
          <w:b/>
          <w:bCs/>
          <w:kern w:val="0"/>
          <w:sz w:val="24"/>
          <w:szCs w:val="24"/>
          <w:lang w:val="en-GB"/>
          <w14:ligatures w14:val="none"/>
        </w:rPr>
        <w:t>Supplementary</w:t>
      </w:r>
      <w:r w:rsidRPr="000322D5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 xml:space="preserve"> </w:t>
      </w:r>
      <w:r w:rsidR="00F760D2" w:rsidRPr="000322D5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Fig. S</w:t>
      </w:r>
      <w:r w:rsidR="00F36BDE" w:rsidRPr="000322D5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 xml:space="preserve">2 </w:t>
      </w:r>
      <w:r w:rsidR="00F36BDE" w:rsidRPr="000322D5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 xml:space="preserve">Generalization capabilities of </w:t>
      </w:r>
      <w:r w:rsidR="007C15AA" w:rsidRPr="000322D5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DLTKcat.</w:t>
      </w:r>
      <w:r w:rsidR="00037AA1" w:rsidRPr="000322D5">
        <w:rPr>
          <w:rFonts w:ascii="Times New Roman" w:eastAsia="等线" w:hAnsi="Times New Roman" w:cs="Times New Roman"/>
          <w:kern w:val="0"/>
          <w:sz w:val="24"/>
          <w:szCs w:val="24"/>
          <w:lang w:val="en-GB"/>
          <w14:ligatures w14:val="none"/>
        </w:rPr>
        <w:br w:type="page"/>
      </w:r>
    </w:p>
    <w:p w14:paraId="3DC84DB9" w14:textId="77777777" w:rsidR="00182F9C" w:rsidRPr="000322D5" w:rsidRDefault="006257DC" w:rsidP="00182F9C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</w:pPr>
      <w:r w:rsidRPr="000322D5">
        <w:rPr>
          <w:rFonts w:ascii="Times New Roman" w:eastAsia="等线" w:hAnsi="Times New Roman" w:cs="Times New Roman" w:hint="eastAsia"/>
          <w:noProof/>
          <w:kern w:val="0"/>
          <w:sz w:val="24"/>
          <w:szCs w:val="24"/>
        </w:rPr>
        <w:lastRenderedPageBreak/>
        <w:drawing>
          <wp:inline distT="0" distB="0" distL="0" distR="0" wp14:anchorId="785D62F9" wp14:editId="6B7C5B38">
            <wp:extent cx="5349600" cy="2390400"/>
            <wp:effectExtent l="0" t="0" r="3810" b="0"/>
            <wp:docPr id="214605922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6059226" name="图片 2146059226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9600" cy="239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C07A16" w14:textId="0FE420BB" w:rsidR="00551545" w:rsidRPr="000322D5" w:rsidRDefault="00B60B17" w:rsidP="00551545">
      <w:pPr>
        <w:widowControl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</w:pPr>
      <w:r w:rsidRPr="000322D5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Supplementary</w:t>
      </w:r>
      <w:r w:rsidRPr="000322D5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 xml:space="preserve"> </w:t>
      </w:r>
      <w:r w:rsidR="00F36BDE" w:rsidRPr="000322D5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Fig</w:t>
      </w:r>
      <w:r w:rsidR="00F760D2" w:rsidRPr="000322D5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.</w:t>
      </w:r>
      <w:r w:rsidR="00F36BDE" w:rsidRPr="000322D5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 xml:space="preserve"> </w:t>
      </w:r>
      <w:r w:rsidR="00F760D2" w:rsidRPr="000322D5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S</w:t>
      </w:r>
      <w:r w:rsidR="00457CAE" w:rsidRPr="000322D5"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3</w:t>
      </w:r>
      <w:r w:rsidR="00F36BDE" w:rsidRPr="000322D5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 xml:space="preserve"> </w:t>
      </w:r>
      <w:r w:rsidR="007C15AA" w:rsidRPr="000322D5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M</w:t>
      </w:r>
      <w:r w:rsidR="007C15AA" w:rsidRPr="000322D5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utation direction</w:t>
      </w:r>
      <w:r w:rsidR="007C15AA" w:rsidRPr="000322D5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 xml:space="preserve"> prediction of </w:t>
      </w:r>
      <w:r w:rsidR="007C15AA" w:rsidRPr="000322D5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14:ligatures w14:val="none"/>
        </w:rPr>
        <w:t>k</w:t>
      </w:r>
      <w:r w:rsidR="007C15AA" w:rsidRPr="000322D5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vertAlign w:val="subscript"/>
          <w14:ligatures w14:val="none"/>
        </w:rPr>
        <w:t>cat</w:t>
      </w:r>
      <w:r w:rsidR="007C15AA" w:rsidRPr="000322D5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 xml:space="preserve"> models (A)-(C) and </w:t>
      </w:r>
      <w:r w:rsidR="007C15AA" w:rsidRPr="000322D5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14:ligatures w14:val="none"/>
        </w:rPr>
        <w:t>k</w:t>
      </w:r>
      <w:r w:rsidR="007C15AA" w:rsidRPr="000322D5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vertAlign w:val="subscript"/>
          <w14:ligatures w14:val="none"/>
        </w:rPr>
        <w:t>cat</w:t>
      </w:r>
      <w:r w:rsidR="007C15AA" w:rsidRPr="000322D5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/</w:t>
      </w:r>
      <w:r w:rsidR="007C15AA" w:rsidRPr="000322D5">
        <w:rPr>
          <w:rFonts w:ascii="Times New Roman" w:eastAsia="等线" w:hAnsi="Times New Roman" w:cs="Times New Roman"/>
          <w:b/>
          <w:bCs/>
          <w:i/>
          <w:iCs/>
          <w:kern w:val="0"/>
          <w:sz w:val="24"/>
          <w:szCs w:val="24"/>
          <w14:ligatures w14:val="none"/>
        </w:rPr>
        <w:t>K</w:t>
      </w:r>
      <w:r w:rsidR="007C15AA" w:rsidRPr="000322D5">
        <w:rPr>
          <w:rFonts w:ascii="Times New Roman" w:eastAsia="等线" w:hAnsi="Times New Roman" w:cs="Times New Roman"/>
          <w:b/>
          <w:bCs/>
          <w:kern w:val="0"/>
          <w:sz w:val="24"/>
          <w:szCs w:val="24"/>
          <w:vertAlign w:val="subscript"/>
          <w14:ligatures w14:val="none"/>
        </w:rPr>
        <w:t>m</w:t>
      </w:r>
      <w:r w:rsidR="007C15AA" w:rsidRPr="000322D5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 xml:space="preserve"> models (D).</w:t>
      </w:r>
      <w:r w:rsidR="00551545" w:rsidRPr="000322D5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br w:type="page"/>
      </w:r>
    </w:p>
    <w:p w14:paraId="54DBB38C" w14:textId="0509B600" w:rsidR="00551545" w:rsidRPr="000322D5" w:rsidRDefault="00551545" w:rsidP="00551545">
      <w:pPr>
        <w:widowControl/>
        <w:spacing w:line="240" w:lineRule="atLeast"/>
        <w:jc w:val="center"/>
        <w:rPr>
          <w:rFonts w:ascii="Times New Roman" w:eastAsia="等线" w:hAnsi="Times New Roman" w:cs="Times New Roman"/>
          <w:b/>
          <w:bCs/>
          <w:kern w:val="0"/>
          <w:sz w:val="24"/>
          <w:szCs w:val="24"/>
          <w14:ligatures w14:val="none"/>
        </w:rPr>
      </w:pPr>
      <w:r w:rsidRPr="000322D5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  <w14:ligatures w14:val="none"/>
        </w:rPr>
        <w:lastRenderedPageBreak/>
        <w:t xml:space="preserve">Supplementary </w:t>
      </w:r>
      <w:r w:rsidRPr="000322D5">
        <w:rPr>
          <w:rFonts w:ascii="Times New Roman" w:eastAsia="等线" w:hAnsi="Times New Roman" w:cs="Times New Roman"/>
          <w:b/>
          <w:bCs/>
          <w:kern w:val="0"/>
          <w:sz w:val="24"/>
          <w:szCs w:val="24"/>
          <w14:ligatures w14:val="none"/>
        </w:rPr>
        <w:t xml:space="preserve">Table </w:t>
      </w:r>
      <w:r w:rsidR="00F760D2" w:rsidRPr="000322D5">
        <w:rPr>
          <w:rFonts w:ascii="Times New Roman" w:eastAsia="等线" w:hAnsi="Times New Roman" w:cs="Times New Roman"/>
          <w:b/>
          <w:bCs/>
          <w:kern w:val="0"/>
          <w:sz w:val="24"/>
          <w:szCs w:val="24"/>
          <w14:ligatures w14:val="none"/>
        </w:rPr>
        <w:t>S</w:t>
      </w:r>
      <w:r w:rsidRPr="000322D5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  <w14:ligatures w14:val="none"/>
        </w:rPr>
        <w:t>1 P</w:t>
      </w:r>
      <w:r w:rsidRPr="000322D5">
        <w:rPr>
          <w:rFonts w:ascii="Times New Roman" w:eastAsia="等线" w:hAnsi="Times New Roman" w:cs="Times New Roman"/>
          <w:b/>
          <w:bCs/>
          <w:kern w:val="0"/>
          <w:sz w:val="24"/>
          <w:szCs w:val="24"/>
          <w14:ligatures w14:val="none"/>
        </w:rPr>
        <w:t xml:space="preserve">erformance </w:t>
      </w:r>
      <w:r w:rsidRPr="000322D5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of retrained </w:t>
      </w:r>
      <w:r w:rsidRPr="000322D5">
        <w:rPr>
          <w:rFonts w:ascii="Times New Roman" w:eastAsia="等线" w:hAnsi="Times New Roman" w:cs="Times New Roman"/>
          <w:b/>
          <w:bCs/>
          <w:kern w:val="0"/>
          <w:sz w:val="24"/>
          <w:szCs w:val="24"/>
          <w14:ligatures w14:val="none"/>
        </w:rPr>
        <w:t>enzyme parameter prediction models</w:t>
      </w:r>
    </w:p>
    <w:tbl>
      <w:tblPr>
        <w:tblStyle w:val="13"/>
        <w:tblW w:w="0" w:type="auto"/>
        <w:jc w:val="center"/>
        <w:tblLook w:val="04A0" w:firstRow="1" w:lastRow="0" w:firstColumn="1" w:lastColumn="0" w:noHBand="0" w:noVBand="1"/>
      </w:tblPr>
      <w:tblGrid>
        <w:gridCol w:w="1310"/>
        <w:gridCol w:w="2100"/>
        <w:gridCol w:w="1679"/>
        <w:gridCol w:w="861"/>
        <w:gridCol w:w="862"/>
        <w:gridCol w:w="831"/>
        <w:gridCol w:w="961"/>
        <w:gridCol w:w="756"/>
      </w:tblGrid>
      <w:tr w:rsidR="005473D5" w:rsidRPr="000322D5" w14:paraId="53B7E6AA" w14:textId="73E86638" w:rsidTr="003B6BD1">
        <w:trPr>
          <w:jc w:val="center"/>
        </w:trPr>
        <w:tc>
          <w:tcPr>
            <w:tcW w:w="130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B83EEF5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P</w:t>
            </w:r>
            <w:r w:rsidRPr="000322D5">
              <w:rPr>
                <w:rFonts w:ascii="Times New Roman" w:eastAsia="等线" w:hAnsi="Times New Roman" w:cs="Times New Roman"/>
                <w:b/>
                <w:bCs/>
                <w:szCs w:val="21"/>
              </w:rPr>
              <w:t>arameter</w:t>
            </w:r>
          </w:p>
        </w:tc>
        <w:tc>
          <w:tcPr>
            <w:tcW w:w="212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F72F276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Method</w:t>
            </w:r>
          </w:p>
        </w:tc>
        <w:tc>
          <w:tcPr>
            <w:tcW w:w="169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7CC8151" w14:textId="7CE01752" w:rsidR="00235E5D" w:rsidRPr="000322D5" w:rsidRDefault="00685250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R</w:t>
            </w:r>
            <w:r w:rsidRPr="000322D5">
              <w:rPr>
                <w:rFonts w:ascii="Times New Roman" w:eastAsia="等线" w:hAnsi="Times New Roman" w:cs="Times New Roman" w:hint="eastAsia"/>
                <w:b/>
                <w:bCs/>
                <w:szCs w:val="21"/>
                <w:vertAlign w:val="superscript"/>
              </w:rPr>
              <w:t>2</w:t>
            </w:r>
            <w:r w:rsidR="00235E5D" w:rsidRPr="000322D5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 xml:space="preserve"> report</w:t>
            </w:r>
            <w:r w:rsidR="00D825D0" w:rsidRPr="000322D5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ed</w:t>
            </w:r>
            <w:r w:rsidR="00235E5D" w:rsidRPr="000322D5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 xml:space="preserve"> in original publication</w:t>
            </w:r>
          </w:p>
        </w:tc>
        <w:tc>
          <w:tcPr>
            <w:tcW w:w="4240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A65D7E" w14:textId="4AA2556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b/>
                <w:bCs/>
                <w:szCs w:val="21"/>
              </w:rPr>
              <w:t>R</w:t>
            </w:r>
            <w:r w:rsidRPr="000322D5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etrained Model P</w:t>
            </w:r>
            <w:r w:rsidRPr="000322D5">
              <w:rPr>
                <w:rFonts w:ascii="Times New Roman" w:eastAsia="等线" w:hAnsi="Times New Roman" w:cs="Times New Roman"/>
                <w:b/>
                <w:bCs/>
                <w:szCs w:val="21"/>
              </w:rPr>
              <w:t>erformance</w:t>
            </w:r>
          </w:p>
        </w:tc>
      </w:tr>
      <w:tr w:rsidR="005473D5" w:rsidRPr="000322D5" w14:paraId="393B5C2A" w14:textId="4A5D7B05" w:rsidTr="00235E5D">
        <w:trPr>
          <w:jc w:val="center"/>
        </w:trPr>
        <w:tc>
          <w:tcPr>
            <w:tcW w:w="130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118F8AD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212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608D46C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169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BCA0953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8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0D4AA0A" w14:textId="790AA56D" w:rsidR="00235E5D" w:rsidRPr="000322D5" w:rsidRDefault="00685250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R</w:t>
            </w:r>
            <w:r w:rsidRPr="000322D5">
              <w:rPr>
                <w:rFonts w:ascii="Times New Roman" w:eastAsia="等线" w:hAnsi="Times New Roman" w:cs="Times New Roman" w:hint="eastAsia"/>
                <w:b/>
                <w:bCs/>
                <w:szCs w:val="21"/>
                <w:vertAlign w:val="superscript"/>
              </w:rPr>
              <w:t>2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98C2943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PCC</w:t>
            </w:r>
          </w:p>
        </w:tc>
        <w:tc>
          <w:tcPr>
            <w:tcW w:w="8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117AAE9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MAE</w:t>
            </w:r>
          </w:p>
        </w:tc>
        <w:tc>
          <w:tcPr>
            <w:tcW w:w="9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4046FA2" w14:textId="77777777" w:rsidR="00235E5D" w:rsidRPr="000322D5" w:rsidRDefault="00235E5D" w:rsidP="00235E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RMSE</w:t>
            </w:r>
          </w:p>
        </w:tc>
        <w:tc>
          <w:tcPr>
            <w:tcW w:w="7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F455D42" w14:textId="7B2A0F3C" w:rsidR="00235E5D" w:rsidRPr="000322D5" w:rsidRDefault="00235E5D" w:rsidP="00235E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SCC</w:t>
            </w:r>
          </w:p>
        </w:tc>
      </w:tr>
      <w:tr w:rsidR="005473D5" w:rsidRPr="000322D5" w14:paraId="03DB86F2" w14:textId="2317A324" w:rsidTr="00235E5D">
        <w:trPr>
          <w:jc w:val="center"/>
        </w:trPr>
        <w:tc>
          <w:tcPr>
            <w:tcW w:w="130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54B9314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b/>
                <w:bCs/>
                <w:i/>
                <w:iCs/>
                <w:szCs w:val="21"/>
              </w:rPr>
              <w:t>k</w:t>
            </w:r>
            <w:r w:rsidRPr="000322D5">
              <w:rPr>
                <w:rFonts w:ascii="Times New Roman" w:eastAsia="等线" w:hAnsi="Times New Roman" w:cs="Times New Roman"/>
                <w:b/>
                <w:bCs/>
                <w:szCs w:val="21"/>
                <w:vertAlign w:val="subscript"/>
              </w:rPr>
              <w:t>cat</w:t>
            </w:r>
          </w:p>
        </w:tc>
        <w:tc>
          <w:tcPr>
            <w:tcW w:w="212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F563C5C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szCs w:val="21"/>
              </w:rPr>
              <w:t>DLKcat</w:t>
            </w:r>
          </w:p>
        </w:tc>
        <w:tc>
          <w:tcPr>
            <w:tcW w:w="16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A5663F3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0.49</w:t>
            </w:r>
          </w:p>
        </w:tc>
        <w:tc>
          <w:tcPr>
            <w:tcW w:w="86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F452289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szCs w:val="21"/>
              </w:rPr>
              <w:t>0.5</w:t>
            </w: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4</w:t>
            </w:r>
            <w:r w:rsidRPr="000322D5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A4AE9FE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szCs w:val="21"/>
              </w:rPr>
              <w:t>0.729</w:t>
            </w:r>
          </w:p>
        </w:tc>
        <w:tc>
          <w:tcPr>
            <w:tcW w:w="83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6FF7171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szCs w:val="21"/>
              </w:rPr>
              <w:t>0.734</w:t>
            </w:r>
          </w:p>
        </w:tc>
        <w:tc>
          <w:tcPr>
            <w:tcW w:w="96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0AFD06B" w14:textId="77777777" w:rsidR="00235E5D" w:rsidRPr="000322D5" w:rsidRDefault="00235E5D" w:rsidP="00235E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szCs w:val="21"/>
              </w:rPr>
              <w:t>1.057</w:t>
            </w:r>
          </w:p>
        </w:tc>
        <w:tc>
          <w:tcPr>
            <w:tcW w:w="71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CDA60C9" w14:textId="4D34C036" w:rsidR="00235E5D" w:rsidRPr="000322D5" w:rsidRDefault="00235E5D" w:rsidP="00235E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0.729</w:t>
            </w:r>
          </w:p>
        </w:tc>
      </w:tr>
      <w:tr w:rsidR="005473D5" w:rsidRPr="000322D5" w14:paraId="2117D64D" w14:textId="40BFEE83" w:rsidTr="00235E5D">
        <w:trPr>
          <w:jc w:val="center"/>
        </w:trPr>
        <w:tc>
          <w:tcPr>
            <w:tcW w:w="1309" w:type="dxa"/>
            <w:vMerge/>
            <w:tcBorders>
              <w:left w:val="nil"/>
              <w:right w:val="nil"/>
            </w:tcBorders>
            <w:vAlign w:val="center"/>
          </w:tcPr>
          <w:p w14:paraId="17D49EE0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FAA40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szCs w:val="21"/>
              </w:rPr>
              <w:t>TurNuP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33FE6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0.4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754E9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szCs w:val="21"/>
              </w:rPr>
              <w:t>0.6</w:t>
            </w: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0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1603D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szCs w:val="21"/>
              </w:rPr>
              <w:t>0.79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5C5B9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szCs w:val="21"/>
              </w:rPr>
              <w:t>0.65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F2194" w14:textId="77777777" w:rsidR="00235E5D" w:rsidRPr="000322D5" w:rsidRDefault="00235E5D" w:rsidP="00235E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szCs w:val="21"/>
              </w:rPr>
              <w:t>0.94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DFC39" w14:textId="71BF6207" w:rsidR="00235E5D" w:rsidRPr="000322D5" w:rsidRDefault="00235E5D" w:rsidP="00235E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0.818</w:t>
            </w:r>
          </w:p>
        </w:tc>
      </w:tr>
      <w:tr w:rsidR="005473D5" w:rsidRPr="000322D5" w14:paraId="10A8B2DA" w14:textId="6531C802" w:rsidTr="00235E5D">
        <w:trPr>
          <w:jc w:val="center"/>
        </w:trPr>
        <w:tc>
          <w:tcPr>
            <w:tcW w:w="1309" w:type="dxa"/>
            <w:vMerge/>
            <w:tcBorders>
              <w:left w:val="nil"/>
              <w:right w:val="nil"/>
            </w:tcBorders>
            <w:vAlign w:val="center"/>
          </w:tcPr>
          <w:p w14:paraId="2A850FE8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FF925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szCs w:val="21"/>
              </w:rPr>
              <w:t>DLTKcat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5CD51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0.6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28434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szCs w:val="21"/>
              </w:rPr>
              <w:t>0.4</w:t>
            </w: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9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68852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szCs w:val="21"/>
              </w:rPr>
              <w:t>0.70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88BEE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szCs w:val="21"/>
              </w:rPr>
              <w:t>0.77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CF0A4" w14:textId="77777777" w:rsidR="00235E5D" w:rsidRPr="000322D5" w:rsidRDefault="00235E5D" w:rsidP="00235E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szCs w:val="21"/>
              </w:rPr>
              <w:t>1.09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2E27F" w14:textId="23A98CCA" w:rsidR="00235E5D" w:rsidRPr="000322D5" w:rsidRDefault="00235E5D" w:rsidP="00235E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0.682</w:t>
            </w:r>
          </w:p>
        </w:tc>
      </w:tr>
      <w:tr w:rsidR="005473D5" w:rsidRPr="000322D5" w14:paraId="13E3C6E6" w14:textId="5247FFF2" w:rsidTr="00235E5D">
        <w:trPr>
          <w:jc w:val="center"/>
        </w:trPr>
        <w:tc>
          <w:tcPr>
            <w:tcW w:w="1309" w:type="dxa"/>
            <w:vMerge/>
            <w:tcBorders>
              <w:left w:val="nil"/>
              <w:right w:val="nil"/>
            </w:tcBorders>
            <w:vAlign w:val="center"/>
          </w:tcPr>
          <w:p w14:paraId="32E1FE8F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F719E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szCs w:val="21"/>
              </w:rPr>
              <w:t>UniKP</w:t>
            </w: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 xml:space="preserve"> (</w:t>
            </w:r>
            <w:r w:rsidRPr="000322D5">
              <w:rPr>
                <w:rFonts w:ascii="Times New Roman" w:eastAsia="等线" w:hAnsi="Times New Roman" w:cs="Times New Roman"/>
                <w:i/>
                <w:iCs/>
                <w:szCs w:val="21"/>
              </w:rPr>
              <w:t>k</w:t>
            </w:r>
            <w:r w:rsidRPr="000322D5">
              <w:rPr>
                <w:rFonts w:ascii="Times New Roman" w:eastAsia="等线" w:hAnsi="Times New Roman" w:cs="Times New Roman"/>
                <w:szCs w:val="21"/>
                <w:vertAlign w:val="subscript"/>
              </w:rPr>
              <w:t>cat</w:t>
            </w: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680AE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0.6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37B96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b/>
                <w:bCs/>
                <w:szCs w:val="21"/>
              </w:rPr>
              <w:t>0.67</w:t>
            </w:r>
            <w:r w:rsidRPr="000322D5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9044F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b/>
                <w:bCs/>
                <w:szCs w:val="21"/>
              </w:rPr>
              <w:t>0.82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703DE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szCs w:val="21"/>
              </w:rPr>
              <w:t>0.59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C4C30" w14:textId="77777777" w:rsidR="00235E5D" w:rsidRPr="000322D5" w:rsidRDefault="00235E5D" w:rsidP="00235E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b/>
                <w:bCs/>
                <w:szCs w:val="21"/>
              </w:rPr>
              <w:t>0.87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2D0A4" w14:textId="1AA2B02B" w:rsidR="00235E5D" w:rsidRPr="000322D5" w:rsidRDefault="00235E5D" w:rsidP="00235E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0.821</w:t>
            </w:r>
          </w:p>
        </w:tc>
      </w:tr>
      <w:tr w:rsidR="005473D5" w:rsidRPr="000322D5" w14:paraId="40DD330D" w14:textId="4B7AE25E" w:rsidTr="00235E5D">
        <w:trPr>
          <w:jc w:val="center"/>
        </w:trPr>
        <w:tc>
          <w:tcPr>
            <w:tcW w:w="1309" w:type="dxa"/>
            <w:vMerge/>
            <w:tcBorders>
              <w:left w:val="nil"/>
              <w:right w:val="nil"/>
            </w:tcBorders>
            <w:vAlign w:val="center"/>
          </w:tcPr>
          <w:p w14:paraId="245229F7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0BC59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szCs w:val="21"/>
              </w:rPr>
              <w:t>DeepEnzyme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69772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0.5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CC6A9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szCs w:val="21"/>
              </w:rPr>
              <w:t>0.5</w:t>
            </w: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1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DF77F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szCs w:val="21"/>
              </w:rPr>
              <w:t>0.74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C7C29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szCs w:val="21"/>
              </w:rPr>
              <w:t>0.70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3ED22" w14:textId="77777777" w:rsidR="00235E5D" w:rsidRPr="000322D5" w:rsidRDefault="00235E5D" w:rsidP="00235E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szCs w:val="21"/>
              </w:rPr>
              <w:t>1.02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B123B" w14:textId="06C37E8E" w:rsidR="00235E5D" w:rsidRPr="000322D5" w:rsidRDefault="00235E5D" w:rsidP="00235E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0.742</w:t>
            </w:r>
          </w:p>
        </w:tc>
      </w:tr>
      <w:tr w:rsidR="005473D5" w:rsidRPr="000322D5" w14:paraId="7D08C5CD" w14:textId="0F07325C" w:rsidTr="00235E5D">
        <w:trPr>
          <w:jc w:val="center"/>
        </w:trPr>
        <w:tc>
          <w:tcPr>
            <w:tcW w:w="1309" w:type="dxa"/>
            <w:vMerge/>
            <w:tcBorders>
              <w:left w:val="nil"/>
              <w:right w:val="nil"/>
            </w:tcBorders>
            <w:vAlign w:val="center"/>
          </w:tcPr>
          <w:p w14:paraId="00FC63C0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B710C" w14:textId="77777777" w:rsidR="00235E5D" w:rsidRPr="000322D5" w:rsidRDefault="00235E5D" w:rsidP="00195E75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szCs w:val="21"/>
              </w:rPr>
              <w:t>EITLEM-Kinetic</w:t>
            </w: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s (</w:t>
            </w:r>
            <w:r w:rsidRPr="000322D5">
              <w:rPr>
                <w:rFonts w:ascii="Times New Roman" w:eastAsia="等线" w:hAnsi="Times New Roman" w:cs="Times New Roman"/>
                <w:i/>
                <w:iCs/>
                <w:szCs w:val="21"/>
              </w:rPr>
              <w:t>k</w:t>
            </w:r>
            <w:r w:rsidRPr="000322D5">
              <w:rPr>
                <w:rFonts w:ascii="Times New Roman" w:eastAsia="等线" w:hAnsi="Times New Roman" w:cs="Times New Roman"/>
                <w:szCs w:val="21"/>
                <w:vertAlign w:val="subscript"/>
              </w:rPr>
              <w:t>cat</w:t>
            </w: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CD153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0.6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714D2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szCs w:val="21"/>
              </w:rPr>
              <w:t>0.6</w:t>
            </w: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2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6BAEB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szCs w:val="21"/>
              </w:rPr>
              <w:t>0.8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DA229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b/>
                <w:bCs/>
                <w:szCs w:val="21"/>
              </w:rPr>
              <w:t>0.58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2E219" w14:textId="77777777" w:rsidR="00235E5D" w:rsidRPr="000322D5" w:rsidRDefault="00235E5D" w:rsidP="00235E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szCs w:val="21"/>
              </w:rPr>
              <w:t>0.92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3AD7E" w14:textId="42750B46" w:rsidR="00235E5D" w:rsidRPr="000322D5" w:rsidRDefault="00235E5D" w:rsidP="00235E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0.792</w:t>
            </w:r>
          </w:p>
        </w:tc>
      </w:tr>
      <w:tr w:rsidR="005473D5" w:rsidRPr="000322D5" w14:paraId="21222036" w14:textId="4DC38BD8" w:rsidTr="00235E5D">
        <w:trPr>
          <w:jc w:val="center"/>
        </w:trPr>
        <w:tc>
          <w:tcPr>
            <w:tcW w:w="130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49938D1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2580C5" w14:textId="77777777" w:rsidR="00235E5D" w:rsidRPr="000322D5" w:rsidRDefault="00235E5D" w:rsidP="00195E75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CataPro (</w:t>
            </w:r>
            <w:r w:rsidRPr="000322D5">
              <w:rPr>
                <w:rFonts w:ascii="Times New Roman" w:eastAsia="等线" w:hAnsi="Times New Roman" w:cs="Times New Roman"/>
                <w:i/>
                <w:iCs/>
                <w:szCs w:val="21"/>
              </w:rPr>
              <w:t>k</w:t>
            </w:r>
            <w:r w:rsidRPr="000322D5">
              <w:rPr>
                <w:rFonts w:ascii="Times New Roman" w:eastAsia="等线" w:hAnsi="Times New Roman" w:cs="Times New Roman"/>
                <w:szCs w:val="21"/>
                <w:vertAlign w:val="subscript"/>
              </w:rPr>
              <w:t>cat</w:t>
            </w:r>
            <w:r w:rsidRPr="000322D5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C9CD0C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0.2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CC2A24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0.</w:t>
            </w:r>
            <w:r w:rsidRPr="000322D5">
              <w:rPr>
                <w:rFonts w:ascii="Times New Roman" w:eastAsia="等线" w:hAnsi="Times New Roman" w:cs="Times New Roman"/>
                <w:szCs w:val="21"/>
              </w:rPr>
              <w:t>5</w:t>
            </w: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3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796651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0.76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5716F5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0.70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186D34" w14:textId="77777777" w:rsidR="00235E5D" w:rsidRPr="000322D5" w:rsidRDefault="00235E5D" w:rsidP="00235E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1.01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D8CBD6" w14:textId="54253C8C" w:rsidR="00235E5D" w:rsidRPr="000322D5" w:rsidRDefault="00235E5D" w:rsidP="00235E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0.761</w:t>
            </w:r>
          </w:p>
        </w:tc>
      </w:tr>
      <w:tr w:rsidR="005473D5" w:rsidRPr="000322D5" w14:paraId="534CF25E" w14:textId="5510BFEF" w:rsidTr="00235E5D">
        <w:trPr>
          <w:jc w:val="center"/>
        </w:trPr>
        <w:tc>
          <w:tcPr>
            <w:tcW w:w="130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53A7390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szCs w:val="21"/>
                <w:lang w:val="en-GB"/>
              </w:rPr>
              <w:t>K</w:t>
            </w:r>
            <w:r w:rsidRPr="000322D5">
              <w:rPr>
                <w:rFonts w:ascii="Times New Roman" w:eastAsia="等线" w:hAnsi="Times New Roman" w:cs="Times New Roman" w:hint="eastAsia"/>
                <w:b/>
                <w:bCs/>
                <w:szCs w:val="21"/>
                <w:vertAlign w:val="subscript"/>
                <w:lang w:val="en-GB"/>
              </w:rPr>
              <w:t>m</w:t>
            </w:r>
          </w:p>
        </w:tc>
        <w:tc>
          <w:tcPr>
            <w:tcW w:w="212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E702648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szCs w:val="21"/>
              </w:rPr>
              <w:t>UniKP</w:t>
            </w: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 xml:space="preserve"> (</w:t>
            </w:r>
            <w:r w:rsidRPr="000322D5">
              <w:rPr>
                <w:rFonts w:ascii="Times New Roman" w:eastAsia="等线" w:hAnsi="Times New Roman" w:cs="Times New Roman" w:hint="eastAsia"/>
                <w:i/>
                <w:iCs/>
                <w:szCs w:val="21"/>
                <w:lang w:val="en-GB"/>
              </w:rPr>
              <w:t>K</w:t>
            </w:r>
            <w:r w:rsidRPr="000322D5">
              <w:rPr>
                <w:rFonts w:ascii="Times New Roman" w:eastAsia="等线" w:hAnsi="Times New Roman" w:cs="Times New Roman" w:hint="eastAsia"/>
                <w:szCs w:val="21"/>
                <w:vertAlign w:val="subscript"/>
                <w:lang w:val="en-GB"/>
              </w:rPr>
              <w:t>m</w:t>
            </w: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)</w:t>
            </w:r>
          </w:p>
        </w:tc>
        <w:tc>
          <w:tcPr>
            <w:tcW w:w="16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F795483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0.60</w:t>
            </w:r>
          </w:p>
        </w:tc>
        <w:tc>
          <w:tcPr>
            <w:tcW w:w="86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CABF832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b/>
                <w:bCs/>
                <w:szCs w:val="21"/>
              </w:rPr>
              <w:t>0.</w:t>
            </w:r>
            <w:r w:rsidRPr="000322D5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662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C5D8D26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b/>
                <w:bCs/>
                <w:szCs w:val="21"/>
              </w:rPr>
              <w:t>0.8</w:t>
            </w:r>
            <w:r w:rsidRPr="000322D5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13</w:t>
            </w:r>
          </w:p>
        </w:tc>
        <w:tc>
          <w:tcPr>
            <w:tcW w:w="83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BFCD5BA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b/>
                <w:bCs/>
                <w:szCs w:val="21"/>
              </w:rPr>
              <w:t>0.5</w:t>
            </w:r>
            <w:r w:rsidRPr="000322D5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38</w:t>
            </w:r>
          </w:p>
        </w:tc>
        <w:tc>
          <w:tcPr>
            <w:tcW w:w="96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DA02235" w14:textId="77777777" w:rsidR="00235E5D" w:rsidRPr="000322D5" w:rsidRDefault="00235E5D" w:rsidP="00235E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b/>
                <w:bCs/>
                <w:szCs w:val="21"/>
              </w:rPr>
              <w:t>0.</w:t>
            </w:r>
            <w:r w:rsidRPr="000322D5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746</w:t>
            </w:r>
          </w:p>
        </w:tc>
        <w:tc>
          <w:tcPr>
            <w:tcW w:w="71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EA022F0" w14:textId="5DD6ECA2" w:rsidR="00235E5D" w:rsidRPr="000322D5" w:rsidRDefault="00235E5D" w:rsidP="00235E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0.811</w:t>
            </w:r>
          </w:p>
        </w:tc>
      </w:tr>
      <w:tr w:rsidR="005473D5" w:rsidRPr="000322D5" w14:paraId="4887A363" w14:textId="60695FB3" w:rsidTr="00235E5D">
        <w:trPr>
          <w:jc w:val="center"/>
        </w:trPr>
        <w:tc>
          <w:tcPr>
            <w:tcW w:w="1309" w:type="dxa"/>
            <w:vMerge/>
            <w:tcBorders>
              <w:left w:val="nil"/>
              <w:right w:val="nil"/>
            </w:tcBorders>
            <w:vAlign w:val="center"/>
          </w:tcPr>
          <w:p w14:paraId="49FAD2F2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B5CBD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szCs w:val="21"/>
              </w:rPr>
              <w:t>Boost_K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19BCC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0.5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2B27C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szCs w:val="21"/>
              </w:rPr>
              <w:t>0.60</w:t>
            </w: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5FC8F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szCs w:val="21"/>
              </w:rPr>
              <w:t>0.79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6FF05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szCs w:val="21"/>
              </w:rPr>
              <w:t>0.65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2536F" w14:textId="77777777" w:rsidR="00235E5D" w:rsidRPr="000322D5" w:rsidRDefault="00235E5D" w:rsidP="00235E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szCs w:val="21"/>
              </w:rPr>
              <w:t>0.80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94273" w14:textId="3F576D22" w:rsidR="00235E5D" w:rsidRPr="000322D5" w:rsidRDefault="00235E5D" w:rsidP="00235E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0.771</w:t>
            </w:r>
          </w:p>
        </w:tc>
      </w:tr>
      <w:tr w:rsidR="005473D5" w:rsidRPr="000322D5" w14:paraId="15B4833C" w14:textId="3DC7093F" w:rsidTr="00235E5D">
        <w:trPr>
          <w:jc w:val="center"/>
        </w:trPr>
        <w:tc>
          <w:tcPr>
            <w:tcW w:w="1309" w:type="dxa"/>
            <w:vMerge/>
            <w:tcBorders>
              <w:left w:val="nil"/>
              <w:right w:val="nil"/>
            </w:tcBorders>
            <w:vAlign w:val="center"/>
          </w:tcPr>
          <w:p w14:paraId="1693F38B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2E886" w14:textId="77777777" w:rsidR="00235E5D" w:rsidRPr="000322D5" w:rsidRDefault="00235E5D" w:rsidP="00195E75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szCs w:val="21"/>
              </w:rPr>
              <w:t>EITLEM-Kinetic</w:t>
            </w: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s (</w:t>
            </w:r>
            <w:r w:rsidRPr="000322D5">
              <w:rPr>
                <w:rFonts w:ascii="Times New Roman" w:eastAsia="等线" w:hAnsi="Times New Roman" w:cs="Times New Roman" w:hint="eastAsia"/>
                <w:i/>
                <w:iCs/>
                <w:szCs w:val="21"/>
                <w:lang w:val="en-GB"/>
              </w:rPr>
              <w:t>K</w:t>
            </w:r>
            <w:r w:rsidRPr="000322D5">
              <w:rPr>
                <w:rFonts w:ascii="Times New Roman" w:eastAsia="等线" w:hAnsi="Times New Roman" w:cs="Times New Roman" w:hint="eastAsia"/>
                <w:szCs w:val="21"/>
                <w:vertAlign w:val="subscript"/>
                <w:lang w:val="en-GB"/>
              </w:rPr>
              <w:t>m</w:t>
            </w: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F2C08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0.6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8F017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szCs w:val="21"/>
              </w:rPr>
              <w:t>0.57</w:t>
            </w: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FA39C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szCs w:val="21"/>
              </w:rPr>
              <w:t>0.8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457D0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szCs w:val="21"/>
              </w:rPr>
              <w:t>0.58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98C9F" w14:textId="77777777" w:rsidR="00235E5D" w:rsidRPr="000322D5" w:rsidRDefault="00235E5D" w:rsidP="00235E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szCs w:val="21"/>
              </w:rPr>
              <w:t>0.82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A9D11" w14:textId="2CA37CF4" w:rsidR="00235E5D" w:rsidRPr="000322D5" w:rsidRDefault="00235E5D" w:rsidP="00235E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0.771</w:t>
            </w:r>
          </w:p>
        </w:tc>
      </w:tr>
      <w:tr w:rsidR="005473D5" w:rsidRPr="000322D5" w14:paraId="4E60F176" w14:textId="6D284D38" w:rsidTr="00235E5D">
        <w:trPr>
          <w:jc w:val="center"/>
        </w:trPr>
        <w:tc>
          <w:tcPr>
            <w:tcW w:w="1309" w:type="dxa"/>
            <w:vMerge/>
            <w:tcBorders>
              <w:left w:val="nil"/>
              <w:right w:val="nil"/>
            </w:tcBorders>
            <w:vAlign w:val="center"/>
          </w:tcPr>
          <w:p w14:paraId="491B559C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B02015" w14:textId="77777777" w:rsidR="00235E5D" w:rsidRPr="000322D5" w:rsidRDefault="00235E5D" w:rsidP="00195E75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CataPro (</w:t>
            </w:r>
            <w:r w:rsidRPr="000322D5">
              <w:rPr>
                <w:rFonts w:ascii="Times New Roman" w:eastAsia="等线" w:hAnsi="Times New Roman" w:cs="Times New Roman" w:hint="eastAsia"/>
                <w:i/>
                <w:iCs/>
                <w:szCs w:val="21"/>
                <w:lang w:val="en-GB"/>
              </w:rPr>
              <w:t>K</w:t>
            </w:r>
            <w:r w:rsidRPr="000322D5">
              <w:rPr>
                <w:rFonts w:ascii="Times New Roman" w:eastAsia="等线" w:hAnsi="Times New Roman" w:cs="Times New Roman" w:hint="eastAsia"/>
                <w:szCs w:val="21"/>
                <w:vertAlign w:val="subscript"/>
                <w:lang w:val="en-GB"/>
              </w:rPr>
              <w:t>m</w:t>
            </w: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CB9A5F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0.4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EE190F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szCs w:val="21"/>
              </w:rPr>
              <w:t xml:space="preserve">0.598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443988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szCs w:val="21"/>
              </w:rPr>
              <w:t>0.78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5FCB28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szCs w:val="21"/>
              </w:rPr>
              <w:t>0.58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019293" w14:textId="77777777" w:rsidR="00235E5D" w:rsidRPr="000322D5" w:rsidRDefault="00235E5D" w:rsidP="00235E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szCs w:val="21"/>
              </w:rPr>
              <w:t>0.80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275874" w14:textId="59E7EA82" w:rsidR="00235E5D" w:rsidRPr="000322D5" w:rsidRDefault="00235E5D" w:rsidP="00235E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0.790</w:t>
            </w:r>
          </w:p>
        </w:tc>
      </w:tr>
      <w:tr w:rsidR="005473D5" w:rsidRPr="000322D5" w14:paraId="36C0280B" w14:textId="06791E67" w:rsidTr="00235E5D">
        <w:trPr>
          <w:jc w:val="center"/>
        </w:trPr>
        <w:tc>
          <w:tcPr>
            <w:tcW w:w="130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81C1075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b/>
                <w:bCs/>
                <w:i/>
                <w:iCs/>
                <w:szCs w:val="21"/>
              </w:rPr>
              <w:t>k</w:t>
            </w:r>
            <w:r w:rsidRPr="000322D5">
              <w:rPr>
                <w:rFonts w:ascii="Times New Roman" w:eastAsia="等线" w:hAnsi="Times New Roman" w:cs="Times New Roman"/>
                <w:b/>
                <w:bCs/>
                <w:szCs w:val="21"/>
                <w:vertAlign w:val="subscript"/>
              </w:rPr>
              <w:t>cat</w:t>
            </w:r>
            <w:r w:rsidRPr="000322D5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/</w:t>
            </w:r>
            <w:r w:rsidRPr="000322D5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szCs w:val="21"/>
                <w:lang w:val="en-GB"/>
              </w:rPr>
              <w:t>K</w:t>
            </w:r>
            <w:r w:rsidRPr="000322D5">
              <w:rPr>
                <w:rFonts w:ascii="Times New Roman" w:eastAsia="等线" w:hAnsi="Times New Roman" w:cs="Times New Roman" w:hint="eastAsia"/>
                <w:b/>
                <w:bCs/>
                <w:szCs w:val="21"/>
                <w:vertAlign w:val="subscript"/>
                <w:lang w:val="en-GB"/>
              </w:rPr>
              <w:t>m</w:t>
            </w:r>
          </w:p>
        </w:tc>
        <w:tc>
          <w:tcPr>
            <w:tcW w:w="212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7B05B7A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szCs w:val="21"/>
              </w:rPr>
              <w:t>UniKP</w:t>
            </w: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 xml:space="preserve"> (</w:t>
            </w:r>
            <w:r w:rsidRPr="000322D5">
              <w:rPr>
                <w:rFonts w:ascii="Times New Roman" w:eastAsia="等线" w:hAnsi="Times New Roman" w:cs="Times New Roman" w:hint="eastAsia"/>
                <w:i/>
                <w:iCs/>
                <w:szCs w:val="21"/>
              </w:rPr>
              <w:t>k</w:t>
            </w:r>
            <w:r w:rsidRPr="000322D5">
              <w:rPr>
                <w:rFonts w:ascii="Times New Roman" w:eastAsia="等线" w:hAnsi="Times New Roman" w:cs="Times New Roman" w:hint="eastAsia"/>
                <w:szCs w:val="21"/>
                <w:vertAlign w:val="subscript"/>
              </w:rPr>
              <w:t>cat</w:t>
            </w: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/</w:t>
            </w:r>
            <w:r w:rsidRPr="000322D5">
              <w:rPr>
                <w:rFonts w:ascii="Times New Roman" w:eastAsia="等线" w:hAnsi="Times New Roman" w:cs="Times New Roman" w:hint="eastAsia"/>
                <w:i/>
                <w:iCs/>
                <w:szCs w:val="21"/>
                <w:lang w:val="en-GB"/>
              </w:rPr>
              <w:t>K</w:t>
            </w:r>
            <w:r w:rsidRPr="000322D5">
              <w:rPr>
                <w:rFonts w:ascii="Times New Roman" w:eastAsia="等线" w:hAnsi="Times New Roman" w:cs="Times New Roman" w:hint="eastAsia"/>
                <w:szCs w:val="21"/>
                <w:vertAlign w:val="subscript"/>
                <w:lang w:val="en-GB"/>
              </w:rPr>
              <w:t>m</w:t>
            </w: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)</w:t>
            </w:r>
          </w:p>
        </w:tc>
        <w:tc>
          <w:tcPr>
            <w:tcW w:w="16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3B244A3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0.56</w:t>
            </w:r>
          </w:p>
        </w:tc>
        <w:tc>
          <w:tcPr>
            <w:tcW w:w="86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90021F2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b/>
                <w:bCs/>
                <w:szCs w:val="21"/>
              </w:rPr>
              <w:t>0.5</w:t>
            </w:r>
            <w:r w:rsidRPr="000322D5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89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522F6CA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b/>
                <w:bCs/>
                <w:szCs w:val="21"/>
              </w:rPr>
              <w:t>0.774</w:t>
            </w:r>
          </w:p>
        </w:tc>
        <w:tc>
          <w:tcPr>
            <w:tcW w:w="83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9626DDD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szCs w:val="21"/>
              </w:rPr>
              <w:t>0.796</w:t>
            </w:r>
          </w:p>
        </w:tc>
        <w:tc>
          <w:tcPr>
            <w:tcW w:w="96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01D7FE3" w14:textId="77777777" w:rsidR="00235E5D" w:rsidRPr="000322D5" w:rsidRDefault="00235E5D" w:rsidP="00235E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b/>
                <w:bCs/>
                <w:szCs w:val="21"/>
              </w:rPr>
              <w:t>1.110</w:t>
            </w:r>
          </w:p>
        </w:tc>
        <w:tc>
          <w:tcPr>
            <w:tcW w:w="71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F901B19" w14:textId="388948E8" w:rsidR="00235E5D" w:rsidRPr="000322D5" w:rsidRDefault="00235E5D" w:rsidP="00235E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0.766</w:t>
            </w:r>
          </w:p>
        </w:tc>
      </w:tr>
      <w:tr w:rsidR="005473D5" w:rsidRPr="000322D5" w14:paraId="77A53BC5" w14:textId="066C8B71" w:rsidTr="00235E5D">
        <w:trPr>
          <w:jc w:val="center"/>
        </w:trPr>
        <w:tc>
          <w:tcPr>
            <w:tcW w:w="1309" w:type="dxa"/>
            <w:vMerge/>
            <w:tcBorders>
              <w:left w:val="nil"/>
              <w:right w:val="nil"/>
            </w:tcBorders>
            <w:vAlign w:val="center"/>
          </w:tcPr>
          <w:p w14:paraId="04CCFC26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20297" w14:textId="77777777" w:rsidR="00235E5D" w:rsidRPr="000322D5" w:rsidRDefault="00235E5D" w:rsidP="00195E75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szCs w:val="21"/>
              </w:rPr>
              <w:t>EITLEM-Kinetic</w:t>
            </w: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s (</w:t>
            </w:r>
            <w:r w:rsidRPr="000322D5">
              <w:rPr>
                <w:rFonts w:ascii="Times New Roman" w:eastAsia="等线" w:hAnsi="Times New Roman" w:cs="Times New Roman"/>
                <w:i/>
                <w:iCs/>
                <w:szCs w:val="21"/>
              </w:rPr>
              <w:t>k</w:t>
            </w:r>
            <w:r w:rsidRPr="000322D5">
              <w:rPr>
                <w:rFonts w:ascii="Times New Roman" w:eastAsia="等线" w:hAnsi="Times New Roman" w:cs="Times New Roman"/>
                <w:szCs w:val="21"/>
                <w:vertAlign w:val="subscript"/>
              </w:rPr>
              <w:t>cat</w:t>
            </w: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/</w:t>
            </w:r>
            <w:r w:rsidRPr="000322D5">
              <w:rPr>
                <w:rFonts w:ascii="Times New Roman" w:eastAsia="等线" w:hAnsi="Times New Roman" w:cs="Times New Roman" w:hint="eastAsia"/>
                <w:i/>
                <w:iCs/>
                <w:szCs w:val="21"/>
                <w:lang w:val="en-GB"/>
              </w:rPr>
              <w:t>K</w:t>
            </w:r>
            <w:r w:rsidRPr="000322D5">
              <w:rPr>
                <w:rFonts w:ascii="Times New Roman" w:eastAsia="等线" w:hAnsi="Times New Roman" w:cs="Times New Roman" w:hint="eastAsia"/>
                <w:szCs w:val="21"/>
                <w:vertAlign w:val="subscript"/>
                <w:lang w:val="en-GB"/>
              </w:rPr>
              <w:t>m</w:t>
            </w: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A2AF4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0.5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EB327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szCs w:val="21"/>
              </w:rPr>
              <w:t>0.5</w:t>
            </w: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5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B90D8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szCs w:val="21"/>
              </w:rPr>
              <w:t>0.75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098B7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b/>
                <w:bCs/>
                <w:szCs w:val="21"/>
              </w:rPr>
              <w:t>0.78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F9433" w14:textId="77777777" w:rsidR="00235E5D" w:rsidRPr="000322D5" w:rsidRDefault="00235E5D" w:rsidP="00235E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szCs w:val="21"/>
              </w:rPr>
              <w:t>1.13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E1D2F" w14:textId="2A5F191F" w:rsidR="00235E5D" w:rsidRPr="000322D5" w:rsidRDefault="00235E5D" w:rsidP="00235E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0.741</w:t>
            </w:r>
          </w:p>
        </w:tc>
      </w:tr>
      <w:tr w:rsidR="005473D5" w:rsidRPr="000322D5" w14:paraId="27E153A5" w14:textId="3D225137" w:rsidTr="00235E5D">
        <w:trPr>
          <w:jc w:val="center"/>
        </w:trPr>
        <w:tc>
          <w:tcPr>
            <w:tcW w:w="1309" w:type="dxa"/>
            <w:vMerge/>
            <w:tcBorders>
              <w:left w:val="nil"/>
              <w:right w:val="nil"/>
            </w:tcBorders>
            <w:vAlign w:val="center"/>
          </w:tcPr>
          <w:p w14:paraId="18F2ED34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82A873" w14:textId="77777777" w:rsidR="00235E5D" w:rsidRPr="000322D5" w:rsidRDefault="00235E5D" w:rsidP="00195E75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CataPro (</w:t>
            </w:r>
            <w:r w:rsidRPr="000322D5">
              <w:rPr>
                <w:rFonts w:ascii="Times New Roman" w:eastAsia="等线" w:hAnsi="Times New Roman" w:cs="Times New Roman"/>
                <w:i/>
                <w:iCs/>
                <w:szCs w:val="21"/>
              </w:rPr>
              <w:t>k</w:t>
            </w:r>
            <w:r w:rsidRPr="000322D5">
              <w:rPr>
                <w:rFonts w:ascii="Times New Roman" w:eastAsia="等线" w:hAnsi="Times New Roman" w:cs="Times New Roman"/>
                <w:szCs w:val="21"/>
                <w:vertAlign w:val="subscript"/>
              </w:rPr>
              <w:t>cat</w:t>
            </w: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/</w:t>
            </w:r>
            <w:r w:rsidRPr="000322D5">
              <w:rPr>
                <w:rFonts w:ascii="Times New Roman" w:eastAsia="等线" w:hAnsi="Times New Roman" w:cs="Times New Roman" w:hint="eastAsia"/>
                <w:i/>
                <w:iCs/>
                <w:szCs w:val="21"/>
                <w:lang w:val="en-GB"/>
              </w:rPr>
              <w:t>K</w:t>
            </w:r>
            <w:r w:rsidRPr="000322D5">
              <w:rPr>
                <w:rFonts w:ascii="Times New Roman" w:eastAsia="等线" w:hAnsi="Times New Roman" w:cs="Times New Roman" w:hint="eastAsia"/>
                <w:szCs w:val="21"/>
                <w:vertAlign w:val="subscript"/>
                <w:lang w:val="en-GB"/>
              </w:rPr>
              <w:t>m</w:t>
            </w: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852556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0.1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F61AC0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szCs w:val="21"/>
              </w:rPr>
              <w:t>0.50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6D0EAB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szCs w:val="21"/>
              </w:rPr>
              <w:t>0.72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D88492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szCs w:val="21"/>
              </w:rPr>
              <w:t>0.89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62B5B3" w14:textId="77777777" w:rsidR="00235E5D" w:rsidRPr="000322D5" w:rsidRDefault="00235E5D" w:rsidP="00235E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/>
                <w:szCs w:val="21"/>
              </w:rPr>
              <w:t>1.24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928D36" w14:textId="61D70B9E" w:rsidR="00235E5D" w:rsidRPr="000322D5" w:rsidRDefault="00235E5D" w:rsidP="00235E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0.735</w:t>
            </w:r>
          </w:p>
        </w:tc>
      </w:tr>
      <w:tr w:rsidR="005473D5" w:rsidRPr="000322D5" w14:paraId="7CAFFFF3" w14:textId="59402F7A" w:rsidTr="00235E5D">
        <w:trPr>
          <w:jc w:val="center"/>
        </w:trPr>
        <w:tc>
          <w:tcPr>
            <w:tcW w:w="1309" w:type="dxa"/>
            <w:vMerge w:val="restart"/>
            <w:tcBorders>
              <w:left w:val="nil"/>
              <w:right w:val="nil"/>
            </w:tcBorders>
            <w:vAlign w:val="center"/>
          </w:tcPr>
          <w:p w14:paraId="0A529C97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i/>
                <w:iCs/>
                <w:szCs w:val="21"/>
              </w:rPr>
              <w:t>T</w:t>
            </w:r>
            <w:r w:rsidRPr="000322D5">
              <w:rPr>
                <w:rFonts w:ascii="Times New Roman" w:eastAsia="等线" w:hAnsi="Times New Roman" w:cs="Times New Roman" w:hint="eastAsia"/>
                <w:szCs w:val="21"/>
                <w:vertAlign w:val="subscript"/>
              </w:rPr>
              <w:t>opt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4DF073" w14:textId="77777777" w:rsidR="00235E5D" w:rsidRPr="000322D5" w:rsidRDefault="00235E5D" w:rsidP="00195E75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TOMER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0E29F8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0.6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6CDFCB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0.414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D23A46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0.704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126CDD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10.50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E74789" w14:textId="77777777" w:rsidR="00235E5D" w:rsidRPr="000322D5" w:rsidRDefault="00235E5D" w:rsidP="00235E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14.19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6A3384" w14:textId="759F95F7" w:rsidR="00235E5D" w:rsidRPr="000322D5" w:rsidRDefault="00587EFA" w:rsidP="00235E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0.637</w:t>
            </w:r>
          </w:p>
        </w:tc>
      </w:tr>
      <w:tr w:rsidR="005473D5" w:rsidRPr="000322D5" w14:paraId="2298F37D" w14:textId="1B46FA6A" w:rsidTr="00235E5D">
        <w:trPr>
          <w:jc w:val="center"/>
        </w:trPr>
        <w:tc>
          <w:tcPr>
            <w:tcW w:w="1309" w:type="dxa"/>
            <w:vMerge/>
            <w:tcBorders>
              <w:left w:val="nil"/>
              <w:right w:val="nil"/>
            </w:tcBorders>
            <w:vAlign w:val="center"/>
          </w:tcPr>
          <w:p w14:paraId="06FAFB6D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8C38AC" w14:textId="77777777" w:rsidR="00235E5D" w:rsidRPr="000322D5" w:rsidRDefault="00235E5D" w:rsidP="00195E75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Seq2Topt (</w:t>
            </w:r>
            <w:r w:rsidRPr="000322D5">
              <w:rPr>
                <w:rFonts w:ascii="Times New Roman" w:eastAsia="等线" w:hAnsi="Times New Roman" w:cs="Times New Roman" w:hint="eastAsia"/>
                <w:i/>
                <w:iCs/>
                <w:szCs w:val="21"/>
              </w:rPr>
              <w:t>T</w:t>
            </w:r>
            <w:r w:rsidRPr="000322D5">
              <w:rPr>
                <w:rFonts w:ascii="Times New Roman" w:eastAsia="等线" w:hAnsi="Times New Roman" w:cs="Times New Roman" w:hint="eastAsia"/>
                <w:szCs w:val="21"/>
                <w:vertAlign w:val="subscript"/>
              </w:rPr>
              <w:t>opt</w:t>
            </w: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67018A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0.5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B2E9EB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0.43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C4AD99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0.67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447629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10.6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75E9D9" w14:textId="77777777" w:rsidR="00235E5D" w:rsidRPr="000322D5" w:rsidRDefault="00235E5D" w:rsidP="00235E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14.3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017579" w14:textId="71D103F4" w:rsidR="00235E5D" w:rsidRPr="000322D5" w:rsidRDefault="00587EFA" w:rsidP="00235E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0.670</w:t>
            </w:r>
          </w:p>
        </w:tc>
      </w:tr>
      <w:tr w:rsidR="005473D5" w:rsidRPr="000322D5" w14:paraId="57C94F44" w14:textId="0C0468F2" w:rsidTr="00235E5D">
        <w:trPr>
          <w:jc w:val="center"/>
        </w:trPr>
        <w:tc>
          <w:tcPr>
            <w:tcW w:w="130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0C1CB17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i/>
                <w:iCs/>
                <w:szCs w:val="21"/>
              </w:rPr>
              <w:t>T</w:t>
            </w:r>
            <w:r w:rsidRPr="000322D5">
              <w:rPr>
                <w:rFonts w:ascii="Times New Roman" w:eastAsia="等线" w:hAnsi="Times New Roman" w:cs="Times New Roman" w:hint="eastAsia"/>
                <w:szCs w:val="21"/>
                <w:vertAlign w:val="subscript"/>
              </w:rPr>
              <w:t>m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99128B" w14:textId="77777777" w:rsidR="00235E5D" w:rsidRPr="000322D5" w:rsidRDefault="00235E5D" w:rsidP="00195E75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Seq2Topt (</w:t>
            </w:r>
            <w:r w:rsidRPr="000322D5">
              <w:rPr>
                <w:rFonts w:ascii="Times New Roman" w:eastAsia="等线" w:hAnsi="Times New Roman" w:cs="Times New Roman" w:hint="eastAsia"/>
                <w:i/>
                <w:iCs/>
                <w:szCs w:val="21"/>
              </w:rPr>
              <w:t>T</w:t>
            </w:r>
            <w:r w:rsidRPr="000322D5">
              <w:rPr>
                <w:rFonts w:ascii="Times New Roman" w:eastAsia="等线" w:hAnsi="Times New Roman" w:cs="Times New Roman" w:hint="eastAsia"/>
                <w:szCs w:val="21"/>
                <w:vertAlign w:val="subscript"/>
              </w:rPr>
              <w:t>m</w:t>
            </w: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)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C690229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szCs w:val="21"/>
              </w:rPr>
              <w:t>0.64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384CA6B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0.716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8563772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0.849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E9A02AD" w14:textId="77777777" w:rsidR="00235E5D" w:rsidRPr="000322D5" w:rsidRDefault="00235E5D" w:rsidP="00195E7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4.94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565A71F" w14:textId="77777777" w:rsidR="00235E5D" w:rsidRPr="000322D5" w:rsidRDefault="00235E5D" w:rsidP="00235E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6.74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3AB20E" w14:textId="3C2E85B0" w:rsidR="00235E5D" w:rsidRPr="000322D5" w:rsidRDefault="00587EFA" w:rsidP="00235E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0322D5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0.788</w:t>
            </w:r>
          </w:p>
        </w:tc>
      </w:tr>
    </w:tbl>
    <w:p w14:paraId="2102EBA2" w14:textId="77777777" w:rsidR="00551545" w:rsidRPr="000322D5" w:rsidRDefault="00551545" w:rsidP="004236BC">
      <w:pPr>
        <w:widowControl/>
        <w:spacing w:line="480" w:lineRule="auto"/>
        <w:rPr>
          <w:rFonts w:ascii="Times New Roman" w:eastAsia="等线" w:hAnsi="Times New Roman" w:cs="Times New Roman"/>
          <w:kern w:val="0"/>
          <w:sz w:val="24"/>
          <w:szCs w:val="24"/>
          <w:lang w:val="en-GB"/>
          <w14:ligatures w14:val="none"/>
        </w:rPr>
      </w:pPr>
    </w:p>
    <w:sectPr w:rsidR="00551545" w:rsidRPr="000322D5" w:rsidSect="00BA6D09">
      <w:footerReference w:type="even" r:id="rId14"/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ACE0F1" w14:textId="77777777" w:rsidR="00873E0A" w:rsidRDefault="00873E0A" w:rsidP="00F36BDE">
      <w:pPr>
        <w:rPr>
          <w:rFonts w:hint="eastAsia"/>
        </w:rPr>
      </w:pPr>
      <w:r>
        <w:separator/>
      </w:r>
    </w:p>
  </w:endnote>
  <w:endnote w:type="continuationSeparator" w:id="0">
    <w:p w14:paraId="7E923833" w14:textId="77777777" w:rsidR="00873E0A" w:rsidRDefault="00873E0A" w:rsidP="00F36BD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EU-BZ">
    <w:altName w:val="宋体"/>
    <w:charset w:val="86"/>
    <w:family w:val="script"/>
    <w:pitch w:val="default"/>
    <w:sig w:usb0="E00002FF" w:usb1="58CFECFF" w:usb2="05000016" w:usb3="00000008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e"/>
      </w:rPr>
      <w:id w:val="2076468360"/>
      <w:docPartObj>
        <w:docPartGallery w:val="Page Numbers (Bottom of Page)"/>
        <w:docPartUnique/>
      </w:docPartObj>
    </w:sdtPr>
    <w:sdtContent>
      <w:p w14:paraId="749AA2B7" w14:textId="77777777" w:rsidR="00B24E43" w:rsidRDefault="00EA542B" w:rsidP="00775B6E">
        <w:pPr>
          <w:pStyle w:val="af0"/>
          <w:framePr w:wrap="none" w:vAnchor="text" w:hAnchor="margin" w:xAlign="center" w:y="1"/>
          <w:rPr>
            <w:rStyle w:val="afe"/>
            <w:rFonts w:hint="eastAsia"/>
          </w:rPr>
        </w:pPr>
        <w:r>
          <w:rPr>
            <w:rStyle w:val="afe"/>
          </w:rPr>
          <w:fldChar w:fldCharType="begin"/>
        </w:r>
        <w:r>
          <w:rPr>
            <w:rStyle w:val="afe"/>
          </w:rPr>
          <w:instrText xml:space="preserve"> PAGE </w:instrText>
        </w:r>
        <w:r>
          <w:rPr>
            <w:rStyle w:val="afe"/>
          </w:rPr>
          <w:fldChar w:fldCharType="end"/>
        </w:r>
      </w:p>
    </w:sdtContent>
  </w:sdt>
  <w:p w14:paraId="6B6138E5" w14:textId="77777777" w:rsidR="00B24E43" w:rsidRDefault="00B24E43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e"/>
      </w:rPr>
      <w:id w:val="349537322"/>
      <w:docPartObj>
        <w:docPartGallery w:val="Page Numbers (Bottom of Page)"/>
        <w:docPartUnique/>
      </w:docPartObj>
    </w:sdtPr>
    <w:sdtContent>
      <w:p w14:paraId="5B5C0357" w14:textId="47BF1073" w:rsidR="00B24E43" w:rsidRDefault="00EA542B" w:rsidP="00775B6E">
        <w:pPr>
          <w:pStyle w:val="af0"/>
          <w:framePr w:wrap="none" w:vAnchor="text" w:hAnchor="margin" w:xAlign="center" w:y="1"/>
          <w:rPr>
            <w:rStyle w:val="afe"/>
            <w:rFonts w:hint="eastAsia"/>
          </w:rPr>
        </w:pPr>
        <w:r>
          <w:rPr>
            <w:rStyle w:val="afe"/>
          </w:rPr>
          <w:fldChar w:fldCharType="begin"/>
        </w:r>
        <w:r>
          <w:rPr>
            <w:rStyle w:val="afe"/>
          </w:rPr>
          <w:instrText xml:space="preserve"> PAGE </w:instrText>
        </w:r>
        <w:r>
          <w:rPr>
            <w:rStyle w:val="afe"/>
          </w:rPr>
          <w:fldChar w:fldCharType="separate"/>
        </w:r>
        <w:r w:rsidR="00F760D2">
          <w:rPr>
            <w:rStyle w:val="afe"/>
            <w:noProof/>
          </w:rPr>
          <w:t>4</w:t>
        </w:r>
        <w:r>
          <w:rPr>
            <w:rStyle w:val="afe"/>
          </w:rPr>
          <w:fldChar w:fldCharType="end"/>
        </w:r>
      </w:p>
    </w:sdtContent>
  </w:sdt>
  <w:p w14:paraId="73F8F978" w14:textId="77777777" w:rsidR="00B24E43" w:rsidRDefault="00B24E43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58A921" w14:textId="77777777" w:rsidR="00873E0A" w:rsidRDefault="00873E0A" w:rsidP="00F36BDE">
      <w:pPr>
        <w:rPr>
          <w:rFonts w:hint="eastAsia"/>
        </w:rPr>
      </w:pPr>
      <w:r>
        <w:separator/>
      </w:r>
    </w:p>
  </w:footnote>
  <w:footnote w:type="continuationSeparator" w:id="0">
    <w:p w14:paraId="6E946D48" w14:textId="77777777" w:rsidR="00873E0A" w:rsidRDefault="00873E0A" w:rsidP="00F36BD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2120CE"/>
    <w:multiLevelType w:val="hybridMultilevel"/>
    <w:tmpl w:val="57B6781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6D4BC8"/>
    <w:multiLevelType w:val="hybridMultilevel"/>
    <w:tmpl w:val="44A02F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317132"/>
    <w:multiLevelType w:val="hybridMultilevel"/>
    <w:tmpl w:val="CF4E7C30"/>
    <w:lvl w:ilvl="0" w:tplc="C1A4487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A0B6D3B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8BE8B49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D318C16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0BC60DB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6A189AD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E2B00EC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631EFB6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C9B0EDB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num w:numId="1" w16cid:durableId="1270233767">
    <w:abstractNumId w:val="1"/>
  </w:num>
  <w:num w:numId="2" w16cid:durableId="569854213">
    <w:abstractNumId w:val="0"/>
  </w:num>
  <w:num w:numId="3" w16cid:durableId="36641215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tDAyMbI0N7QwNATSFko6SsGpxcWZ+XkgBYa1ADXwtzcs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Biotechn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zdxx5x390s09efv0jxsvvxzve2z5ap5td5&quot;&gt;Gotenzyme2-Convert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5&lt;/item&gt;&lt;item&gt;26&lt;/item&gt;&lt;item&gt;28&lt;/item&gt;&lt;item&gt;29&lt;/item&gt;&lt;item&gt;30&lt;/item&gt;&lt;item&gt;31&lt;/item&gt;&lt;item&gt;32&lt;/item&gt;&lt;item&gt;33&lt;/item&gt;&lt;item&gt;34&lt;/item&gt;&lt;item&gt;35&lt;/item&gt;&lt;item&gt;36&lt;/item&gt;&lt;/record-ids&gt;&lt;/item&gt;&lt;/Libraries&gt;"/>
  </w:docVars>
  <w:rsids>
    <w:rsidRoot w:val="00917D58"/>
    <w:rsid w:val="0000096D"/>
    <w:rsid w:val="00004CDA"/>
    <w:rsid w:val="00007E60"/>
    <w:rsid w:val="00016B2E"/>
    <w:rsid w:val="00026F7A"/>
    <w:rsid w:val="00031D6A"/>
    <w:rsid w:val="000322D5"/>
    <w:rsid w:val="00037AA1"/>
    <w:rsid w:val="000424A3"/>
    <w:rsid w:val="00044AFA"/>
    <w:rsid w:val="00046C36"/>
    <w:rsid w:val="00056203"/>
    <w:rsid w:val="00065BC4"/>
    <w:rsid w:val="00066338"/>
    <w:rsid w:val="00066E60"/>
    <w:rsid w:val="000679AC"/>
    <w:rsid w:val="000762CA"/>
    <w:rsid w:val="0007738F"/>
    <w:rsid w:val="000803F0"/>
    <w:rsid w:val="00090471"/>
    <w:rsid w:val="00095B3B"/>
    <w:rsid w:val="00097011"/>
    <w:rsid w:val="000A274B"/>
    <w:rsid w:val="000A6476"/>
    <w:rsid w:val="000B152E"/>
    <w:rsid w:val="000B4ACF"/>
    <w:rsid w:val="000C2CE9"/>
    <w:rsid w:val="000C5B1E"/>
    <w:rsid w:val="000C6E8B"/>
    <w:rsid w:val="000D0B28"/>
    <w:rsid w:val="000D1BD7"/>
    <w:rsid w:val="000E1A8D"/>
    <w:rsid w:val="000E769A"/>
    <w:rsid w:val="000F0400"/>
    <w:rsid w:val="000F3E5A"/>
    <w:rsid w:val="000F7EB0"/>
    <w:rsid w:val="00100F18"/>
    <w:rsid w:val="0010322F"/>
    <w:rsid w:val="00115663"/>
    <w:rsid w:val="00115DB1"/>
    <w:rsid w:val="0012046D"/>
    <w:rsid w:val="00125D86"/>
    <w:rsid w:val="00131D02"/>
    <w:rsid w:val="00135036"/>
    <w:rsid w:val="00140565"/>
    <w:rsid w:val="00141040"/>
    <w:rsid w:val="00152B60"/>
    <w:rsid w:val="001568A6"/>
    <w:rsid w:val="00157AC2"/>
    <w:rsid w:val="00165B09"/>
    <w:rsid w:val="00170325"/>
    <w:rsid w:val="00171A27"/>
    <w:rsid w:val="00182F9C"/>
    <w:rsid w:val="001842B1"/>
    <w:rsid w:val="00187817"/>
    <w:rsid w:val="00190F5E"/>
    <w:rsid w:val="001922C5"/>
    <w:rsid w:val="001B295B"/>
    <w:rsid w:val="001B453A"/>
    <w:rsid w:val="001B616F"/>
    <w:rsid w:val="001C1AE6"/>
    <w:rsid w:val="001D3ED7"/>
    <w:rsid w:val="001D66C8"/>
    <w:rsid w:val="001E0C2A"/>
    <w:rsid w:val="001E0F56"/>
    <w:rsid w:val="001E59A7"/>
    <w:rsid w:val="001F0C96"/>
    <w:rsid w:val="001F382D"/>
    <w:rsid w:val="001F5413"/>
    <w:rsid w:val="001F7552"/>
    <w:rsid w:val="002106DC"/>
    <w:rsid w:val="00216087"/>
    <w:rsid w:val="0022730A"/>
    <w:rsid w:val="00234063"/>
    <w:rsid w:val="00235E5D"/>
    <w:rsid w:val="002451D4"/>
    <w:rsid w:val="00247402"/>
    <w:rsid w:val="002664EA"/>
    <w:rsid w:val="00270A5A"/>
    <w:rsid w:val="00280164"/>
    <w:rsid w:val="00283868"/>
    <w:rsid w:val="002B683C"/>
    <w:rsid w:val="002D1984"/>
    <w:rsid w:val="002D3895"/>
    <w:rsid w:val="002E20E0"/>
    <w:rsid w:val="002E2228"/>
    <w:rsid w:val="002F1328"/>
    <w:rsid w:val="0030397F"/>
    <w:rsid w:val="00313E81"/>
    <w:rsid w:val="0031464F"/>
    <w:rsid w:val="0031664D"/>
    <w:rsid w:val="0032325D"/>
    <w:rsid w:val="00324202"/>
    <w:rsid w:val="003265B2"/>
    <w:rsid w:val="00330051"/>
    <w:rsid w:val="00337BD8"/>
    <w:rsid w:val="00362A07"/>
    <w:rsid w:val="00363AA3"/>
    <w:rsid w:val="00364176"/>
    <w:rsid w:val="003766E7"/>
    <w:rsid w:val="0037688B"/>
    <w:rsid w:val="0038367E"/>
    <w:rsid w:val="00384427"/>
    <w:rsid w:val="00384C79"/>
    <w:rsid w:val="0039529E"/>
    <w:rsid w:val="003A0ECD"/>
    <w:rsid w:val="003A374D"/>
    <w:rsid w:val="003B08B6"/>
    <w:rsid w:val="003C5341"/>
    <w:rsid w:val="003C7BFD"/>
    <w:rsid w:val="003E7007"/>
    <w:rsid w:val="003F017E"/>
    <w:rsid w:val="003F19BC"/>
    <w:rsid w:val="003F2E43"/>
    <w:rsid w:val="0041474F"/>
    <w:rsid w:val="00421359"/>
    <w:rsid w:val="004236BC"/>
    <w:rsid w:val="004261DE"/>
    <w:rsid w:val="00426961"/>
    <w:rsid w:val="00426C4D"/>
    <w:rsid w:val="004302CA"/>
    <w:rsid w:val="0043050F"/>
    <w:rsid w:val="0043287F"/>
    <w:rsid w:val="0043743F"/>
    <w:rsid w:val="004374D3"/>
    <w:rsid w:val="00444BB9"/>
    <w:rsid w:val="0045275E"/>
    <w:rsid w:val="0045305E"/>
    <w:rsid w:val="00453B4B"/>
    <w:rsid w:val="004551E7"/>
    <w:rsid w:val="00455282"/>
    <w:rsid w:val="00456B87"/>
    <w:rsid w:val="00457CAE"/>
    <w:rsid w:val="00467962"/>
    <w:rsid w:val="00470753"/>
    <w:rsid w:val="004825B5"/>
    <w:rsid w:val="004862FD"/>
    <w:rsid w:val="004932EB"/>
    <w:rsid w:val="004A53C0"/>
    <w:rsid w:val="004B5690"/>
    <w:rsid w:val="004B689B"/>
    <w:rsid w:val="004C396B"/>
    <w:rsid w:val="004D0EF2"/>
    <w:rsid w:val="004D34C0"/>
    <w:rsid w:val="004D6025"/>
    <w:rsid w:val="004D7833"/>
    <w:rsid w:val="004F4E0A"/>
    <w:rsid w:val="00520851"/>
    <w:rsid w:val="0053471A"/>
    <w:rsid w:val="00537B09"/>
    <w:rsid w:val="005461A5"/>
    <w:rsid w:val="00546748"/>
    <w:rsid w:val="005473D5"/>
    <w:rsid w:val="00551545"/>
    <w:rsid w:val="00555E19"/>
    <w:rsid w:val="00567A29"/>
    <w:rsid w:val="005743CD"/>
    <w:rsid w:val="00574DA6"/>
    <w:rsid w:val="00575A32"/>
    <w:rsid w:val="005856D6"/>
    <w:rsid w:val="00587EFA"/>
    <w:rsid w:val="00590B62"/>
    <w:rsid w:val="005B36EA"/>
    <w:rsid w:val="005D1C6B"/>
    <w:rsid w:val="005D7A94"/>
    <w:rsid w:val="005E3646"/>
    <w:rsid w:val="005F6819"/>
    <w:rsid w:val="005F68EB"/>
    <w:rsid w:val="006046D8"/>
    <w:rsid w:val="00622094"/>
    <w:rsid w:val="00622238"/>
    <w:rsid w:val="006257DC"/>
    <w:rsid w:val="00630F03"/>
    <w:rsid w:val="006327E6"/>
    <w:rsid w:val="0065256C"/>
    <w:rsid w:val="00652ED3"/>
    <w:rsid w:val="00657016"/>
    <w:rsid w:val="00663F6C"/>
    <w:rsid w:val="0066410C"/>
    <w:rsid w:val="00666BA1"/>
    <w:rsid w:val="006679FC"/>
    <w:rsid w:val="00671A59"/>
    <w:rsid w:val="006812C0"/>
    <w:rsid w:val="00685250"/>
    <w:rsid w:val="00687396"/>
    <w:rsid w:val="006B0115"/>
    <w:rsid w:val="006B6284"/>
    <w:rsid w:val="006C2603"/>
    <w:rsid w:val="006D27E5"/>
    <w:rsid w:val="006D2A35"/>
    <w:rsid w:val="006D4060"/>
    <w:rsid w:val="006D5AA7"/>
    <w:rsid w:val="006E184E"/>
    <w:rsid w:val="006E1C76"/>
    <w:rsid w:val="006F42D2"/>
    <w:rsid w:val="007101AA"/>
    <w:rsid w:val="0071294D"/>
    <w:rsid w:val="00716F41"/>
    <w:rsid w:val="007177FA"/>
    <w:rsid w:val="00727B14"/>
    <w:rsid w:val="00732476"/>
    <w:rsid w:val="007351DD"/>
    <w:rsid w:val="00741EC5"/>
    <w:rsid w:val="007421C4"/>
    <w:rsid w:val="007427D7"/>
    <w:rsid w:val="00750473"/>
    <w:rsid w:val="00751BAB"/>
    <w:rsid w:val="007533F2"/>
    <w:rsid w:val="00755A58"/>
    <w:rsid w:val="007703EC"/>
    <w:rsid w:val="00770FCE"/>
    <w:rsid w:val="00771109"/>
    <w:rsid w:val="007715C2"/>
    <w:rsid w:val="0077291A"/>
    <w:rsid w:val="0077463C"/>
    <w:rsid w:val="00783EDD"/>
    <w:rsid w:val="00786B58"/>
    <w:rsid w:val="00792E44"/>
    <w:rsid w:val="007947F3"/>
    <w:rsid w:val="00796DEC"/>
    <w:rsid w:val="007A0408"/>
    <w:rsid w:val="007A7DCE"/>
    <w:rsid w:val="007B6286"/>
    <w:rsid w:val="007C0AE5"/>
    <w:rsid w:val="007C15AA"/>
    <w:rsid w:val="007C27B1"/>
    <w:rsid w:val="007C294B"/>
    <w:rsid w:val="007D5DD0"/>
    <w:rsid w:val="007E0773"/>
    <w:rsid w:val="007E3C71"/>
    <w:rsid w:val="007E63D9"/>
    <w:rsid w:val="007E6C43"/>
    <w:rsid w:val="007F0D31"/>
    <w:rsid w:val="007F36B7"/>
    <w:rsid w:val="0080231E"/>
    <w:rsid w:val="00832DCF"/>
    <w:rsid w:val="00845FB3"/>
    <w:rsid w:val="00851A04"/>
    <w:rsid w:val="00856B96"/>
    <w:rsid w:val="00865224"/>
    <w:rsid w:val="00872409"/>
    <w:rsid w:val="00873428"/>
    <w:rsid w:val="008736E0"/>
    <w:rsid w:val="00873E0A"/>
    <w:rsid w:val="00874943"/>
    <w:rsid w:val="008758DD"/>
    <w:rsid w:val="00881490"/>
    <w:rsid w:val="008937E3"/>
    <w:rsid w:val="008937E6"/>
    <w:rsid w:val="008A2A30"/>
    <w:rsid w:val="008A4E1E"/>
    <w:rsid w:val="008B52BF"/>
    <w:rsid w:val="008B7D0B"/>
    <w:rsid w:val="008D2DE9"/>
    <w:rsid w:val="008E5D0D"/>
    <w:rsid w:val="008F652A"/>
    <w:rsid w:val="00906854"/>
    <w:rsid w:val="00916D38"/>
    <w:rsid w:val="009179D0"/>
    <w:rsid w:val="00917A44"/>
    <w:rsid w:val="00917D58"/>
    <w:rsid w:val="00921743"/>
    <w:rsid w:val="00926DD6"/>
    <w:rsid w:val="00937D1E"/>
    <w:rsid w:val="0094091A"/>
    <w:rsid w:val="00941E33"/>
    <w:rsid w:val="00944156"/>
    <w:rsid w:val="009640A8"/>
    <w:rsid w:val="009669A5"/>
    <w:rsid w:val="00967785"/>
    <w:rsid w:val="00977C7D"/>
    <w:rsid w:val="00991009"/>
    <w:rsid w:val="00993EBB"/>
    <w:rsid w:val="00996F47"/>
    <w:rsid w:val="009B0168"/>
    <w:rsid w:val="009B2733"/>
    <w:rsid w:val="009B4852"/>
    <w:rsid w:val="009B57D4"/>
    <w:rsid w:val="009B7BB3"/>
    <w:rsid w:val="009C0EC6"/>
    <w:rsid w:val="009C1D34"/>
    <w:rsid w:val="009C53AE"/>
    <w:rsid w:val="009C79F6"/>
    <w:rsid w:val="009D3C7C"/>
    <w:rsid w:val="009D72E5"/>
    <w:rsid w:val="009E1B42"/>
    <w:rsid w:val="009E2E60"/>
    <w:rsid w:val="009E50D7"/>
    <w:rsid w:val="009E544F"/>
    <w:rsid w:val="00A015E9"/>
    <w:rsid w:val="00A131CF"/>
    <w:rsid w:val="00A1320D"/>
    <w:rsid w:val="00A171CA"/>
    <w:rsid w:val="00A31274"/>
    <w:rsid w:val="00A314BD"/>
    <w:rsid w:val="00A32E01"/>
    <w:rsid w:val="00A33CEB"/>
    <w:rsid w:val="00A340DC"/>
    <w:rsid w:val="00A3468B"/>
    <w:rsid w:val="00A34E66"/>
    <w:rsid w:val="00A47C44"/>
    <w:rsid w:val="00A55929"/>
    <w:rsid w:val="00A60446"/>
    <w:rsid w:val="00A6102C"/>
    <w:rsid w:val="00A72638"/>
    <w:rsid w:val="00A73BB2"/>
    <w:rsid w:val="00A7719B"/>
    <w:rsid w:val="00A813F6"/>
    <w:rsid w:val="00A84689"/>
    <w:rsid w:val="00AA108B"/>
    <w:rsid w:val="00AB5629"/>
    <w:rsid w:val="00AD06ED"/>
    <w:rsid w:val="00AD459D"/>
    <w:rsid w:val="00AD48E2"/>
    <w:rsid w:val="00AE152E"/>
    <w:rsid w:val="00AF0F86"/>
    <w:rsid w:val="00AF1EDC"/>
    <w:rsid w:val="00B0448E"/>
    <w:rsid w:val="00B0797A"/>
    <w:rsid w:val="00B217FE"/>
    <w:rsid w:val="00B23991"/>
    <w:rsid w:val="00B24E43"/>
    <w:rsid w:val="00B2699E"/>
    <w:rsid w:val="00B272A6"/>
    <w:rsid w:val="00B31CBE"/>
    <w:rsid w:val="00B3381C"/>
    <w:rsid w:val="00B47BFE"/>
    <w:rsid w:val="00B53FAC"/>
    <w:rsid w:val="00B56780"/>
    <w:rsid w:val="00B60B17"/>
    <w:rsid w:val="00B82B48"/>
    <w:rsid w:val="00B84BEB"/>
    <w:rsid w:val="00B905E4"/>
    <w:rsid w:val="00B97024"/>
    <w:rsid w:val="00B9753B"/>
    <w:rsid w:val="00BA6D09"/>
    <w:rsid w:val="00BA6D6F"/>
    <w:rsid w:val="00BB3316"/>
    <w:rsid w:val="00BC2DF2"/>
    <w:rsid w:val="00BC6780"/>
    <w:rsid w:val="00BC6BAF"/>
    <w:rsid w:val="00BE0B06"/>
    <w:rsid w:val="00BE29C2"/>
    <w:rsid w:val="00BE3636"/>
    <w:rsid w:val="00BE54FC"/>
    <w:rsid w:val="00C03631"/>
    <w:rsid w:val="00C05772"/>
    <w:rsid w:val="00C12BE1"/>
    <w:rsid w:val="00C2165E"/>
    <w:rsid w:val="00C30060"/>
    <w:rsid w:val="00C301CE"/>
    <w:rsid w:val="00C35C4B"/>
    <w:rsid w:val="00C37D39"/>
    <w:rsid w:val="00C50146"/>
    <w:rsid w:val="00C50F7F"/>
    <w:rsid w:val="00C6214C"/>
    <w:rsid w:val="00C70592"/>
    <w:rsid w:val="00C71148"/>
    <w:rsid w:val="00C973FA"/>
    <w:rsid w:val="00CA42A7"/>
    <w:rsid w:val="00CB3615"/>
    <w:rsid w:val="00CC2C79"/>
    <w:rsid w:val="00CC4398"/>
    <w:rsid w:val="00CC59B4"/>
    <w:rsid w:val="00CD1294"/>
    <w:rsid w:val="00CD4CA0"/>
    <w:rsid w:val="00CD5227"/>
    <w:rsid w:val="00CD6068"/>
    <w:rsid w:val="00CE24FC"/>
    <w:rsid w:val="00CF3650"/>
    <w:rsid w:val="00CF61B3"/>
    <w:rsid w:val="00CF71AC"/>
    <w:rsid w:val="00D05523"/>
    <w:rsid w:val="00D10AED"/>
    <w:rsid w:val="00D11E03"/>
    <w:rsid w:val="00D16286"/>
    <w:rsid w:val="00D17A6B"/>
    <w:rsid w:val="00D31A57"/>
    <w:rsid w:val="00D34B26"/>
    <w:rsid w:val="00D37646"/>
    <w:rsid w:val="00D50502"/>
    <w:rsid w:val="00D574FF"/>
    <w:rsid w:val="00D60A60"/>
    <w:rsid w:val="00D6311D"/>
    <w:rsid w:val="00D65116"/>
    <w:rsid w:val="00D65B90"/>
    <w:rsid w:val="00D67F75"/>
    <w:rsid w:val="00D825D0"/>
    <w:rsid w:val="00D9302F"/>
    <w:rsid w:val="00D95674"/>
    <w:rsid w:val="00DA0B00"/>
    <w:rsid w:val="00DA2E7A"/>
    <w:rsid w:val="00DB27BD"/>
    <w:rsid w:val="00DB3F63"/>
    <w:rsid w:val="00DB4DC7"/>
    <w:rsid w:val="00DC5C68"/>
    <w:rsid w:val="00DD3E39"/>
    <w:rsid w:val="00DD43ED"/>
    <w:rsid w:val="00DE334C"/>
    <w:rsid w:val="00DE3484"/>
    <w:rsid w:val="00DF55B4"/>
    <w:rsid w:val="00DF6C80"/>
    <w:rsid w:val="00E0020D"/>
    <w:rsid w:val="00E047DB"/>
    <w:rsid w:val="00E0544C"/>
    <w:rsid w:val="00E11CE7"/>
    <w:rsid w:val="00E175A7"/>
    <w:rsid w:val="00E2395F"/>
    <w:rsid w:val="00E34A31"/>
    <w:rsid w:val="00E400E4"/>
    <w:rsid w:val="00E42FF5"/>
    <w:rsid w:val="00E4642C"/>
    <w:rsid w:val="00E468BD"/>
    <w:rsid w:val="00E56BE7"/>
    <w:rsid w:val="00E608D0"/>
    <w:rsid w:val="00E60D4F"/>
    <w:rsid w:val="00E64EE5"/>
    <w:rsid w:val="00E77236"/>
    <w:rsid w:val="00E83B54"/>
    <w:rsid w:val="00E84590"/>
    <w:rsid w:val="00E85E12"/>
    <w:rsid w:val="00E917D9"/>
    <w:rsid w:val="00E91CAB"/>
    <w:rsid w:val="00E94742"/>
    <w:rsid w:val="00EA35FE"/>
    <w:rsid w:val="00EA542B"/>
    <w:rsid w:val="00EB51DD"/>
    <w:rsid w:val="00EB5F07"/>
    <w:rsid w:val="00EB6C32"/>
    <w:rsid w:val="00EB7B10"/>
    <w:rsid w:val="00ED3CDC"/>
    <w:rsid w:val="00ED6894"/>
    <w:rsid w:val="00EE6654"/>
    <w:rsid w:val="00EE6B3B"/>
    <w:rsid w:val="00F046FE"/>
    <w:rsid w:val="00F118AE"/>
    <w:rsid w:val="00F162D4"/>
    <w:rsid w:val="00F24A9D"/>
    <w:rsid w:val="00F27106"/>
    <w:rsid w:val="00F36BDE"/>
    <w:rsid w:val="00F474EF"/>
    <w:rsid w:val="00F50582"/>
    <w:rsid w:val="00F55B2E"/>
    <w:rsid w:val="00F56586"/>
    <w:rsid w:val="00F75801"/>
    <w:rsid w:val="00F760D2"/>
    <w:rsid w:val="00F8086D"/>
    <w:rsid w:val="00F84610"/>
    <w:rsid w:val="00FB137C"/>
    <w:rsid w:val="00FB6EDF"/>
    <w:rsid w:val="00FB6FD9"/>
    <w:rsid w:val="00FB7329"/>
    <w:rsid w:val="00FC33F4"/>
    <w:rsid w:val="00FC691F"/>
    <w:rsid w:val="00FD0375"/>
    <w:rsid w:val="00FD3AC0"/>
    <w:rsid w:val="00FE43D5"/>
    <w:rsid w:val="00FF30EA"/>
    <w:rsid w:val="00FF7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890874"/>
  <w15:chartTrackingRefBased/>
  <w15:docId w15:val="{F174A8C7-FFEF-4A98-BD37-69AB6C6C0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71A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17D5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17D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917D5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17D5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17D5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17D5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17D5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17D5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17D5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17D5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17D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917D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17D5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17D5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17D5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17D5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17D5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17D5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17D5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17D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17D5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17D5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17D5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17D5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17D5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17D5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17D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17D5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17D5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36BD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36BD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36B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36BDE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F36BDE"/>
  </w:style>
  <w:style w:type="numbering" w:customStyle="1" w:styleId="11">
    <w:name w:val="无列表1"/>
    <w:next w:val="a2"/>
    <w:uiPriority w:val="99"/>
    <w:semiHidden/>
    <w:unhideWhenUsed/>
    <w:rsid w:val="00F36BDE"/>
  </w:style>
  <w:style w:type="paragraph" w:styleId="af3">
    <w:name w:val="Normal (Web)"/>
    <w:basedOn w:val="a"/>
    <w:uiPriority w:val="99"/>
    <w:semiHidden/>
    <w:unhideWhenUsed/>
    <w:rsid w:val="00F36BDE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textrun">
    <w:name w:val="normaltextrun"/>
    <w:basedOn w:val="a0"/>
    <w:qFormat/>
    <w:rsid w:val="00F36BDE"/>
  </w:style>
  <w:style w:type="character" w:customStyle="1" w:styleId="apple-converted-space">
    <w:name w:val="apple-converted-space"/>
    <w:basedOn w:val="a0"/>
    <w:rsid w:val="00F36BDE"/>
  </w:style>
  <w:style w:type="character" w:customStyle="1" w:styleId="mi">
    <w:name w:val="mi"/>
    <w:basedOn w:val="a0"/>
    <w:rsid w:val="00F36BDE"/>
  </w:style>
  <w:style w:type="character" w:customStyle="1" w:styleId="mn">
    <w:name w:val="mn"/>
    <w:basedOn w:val="a0"/>
    <w:rsid w:val="00F36BDE"/>
  </w:style>
  <w:style w:type="character" w:customStyle="1" w:styleId="mo">
    <w:name w:val="mo"/>
    <w:basedOn w:val="a0"/>
    <w:rsid w:val="00F36BDE"/>
  </w:style>
  <w:style w:type="character" w:customStyle="1" w:styleId="mjxassistivemathml">
    <w:name w:val="mjx_assistive_mathml"/>
    <w:basedOn w:val="a0"/>
    <w:rsid w:val="00F36BDE"/>
  </w:style>
  <w:style w:type="character" w:customStyle="1" w:styleId="msqrt">
    <w:name w:val="msqrt"/>
    <w:basedOn w:val="a0"/>
    <w:rsid w:val="00F36BDE"/>
  </w:style>
  <w:style w:type="character" w:styleId="af4">
    <w:name w:val="Placeholder Text"/>
    <w:basedOn w:val="a0"/>
    <w:uiPriority w:val="99"/>
    <w:semiHidden/>
    <w:rsid w:val="00F36BDE"/>
    <w:rPr>
      <w:color w:val="808080"/>
    </w:rPr>
  </w:style>
  <w:style w:type="paragraph" w:customStyle="1" w:styleId="paragraph">
    <w:name w:val="paragraph"/>
    <w:basedOn w:val="a"/>
    <w:rsid w:val="00F36BDE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eop">
    <w:name w:val="eop"/>
    <w:basedOn w:val="a0"/>
    <w:qFormat/>
    <w:rsid w:val="00F36BDE"/>
  </w:style>
  <w:style w:type="character" w:styleId="af5">
    <w:name w:val="annotation reference"/>
    <w:basedOn w:val="a0"/>
    <w:uiPriority w:val="99"/>
    <w:semiHidden/>
    <w:unhideWhenUsed/>
    <w:rsid w:val="00F36BDE"/>
    <w:rPr>
      <w:sz w:val="16"/>
      <w:szCs w:val="16"/>
    </w:rPr>
  </w:style>
  <w:style w:type="paragraph" w:styleId="af6">
    <w:name w:val="annotation text"/>
    <w:basedOn w:val="a"/>
    <w:link w:val="af7"/>
    <w:uiPriority w:val="99"/>
    <w:unhideWhenUsed/>
    <w:rsid w:val="00F36BDE"/>
    <w:pPr>
      <w:widowControl/>
      <w:jc w:val="left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af7">
    <w:name w:val="批注文字 字符"/>
    <w:basedOn w:val="a0"/>
    <w:link w:val="af6"/>
    <w:uiPriority w:val="99"/>
    <w:rsid w:val="00F36BDE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af8">
    <w:name w:val="annotation subject"/>
    <w:basedOn w:val="af6"/>
    <w:next w:val="af6"/>
    <w:link w:val="af9"/>
    <w:uiPriority w:val="99"/>
    <w:semiHidden/>
    <w:unhideWhenUsed/>
    <w:rsid w:val="00F36BDE"/>
    <w:rPr>
      <w:b/>
      <w:bCs/>
    </w:rPr>
  </w:style>
  <w:style w:type="character" w:customStyle="1" w:styleId="af9">
    <w:name w:val="批注主题 字符"/>
    <w:basedOn w:val="af7"/>
    <w:link w:val="af8"/>
    <w:uiPriority w:val="99"/>
    <w:semiHidden/>
    <w:rsid w:val="00F36BDE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afa">
    <w:name w:val="Hyperlink"/>
    <w:rsid w:val="00F36BDE"/>
    <w:rPr>
      <w:color w:val="0000FF"/>
      <w:u w:val="single"/>
    </w:rPr>
  </w:style>
  <w:style w:type="paragraph" w:customStyle="1" w:styleId="ParaNoInd">
    <w:name w:val="ParaNoInd"/>
    <w:basedOn w:val="a"/>
    <w:link w:val="ParaNoIndChar"/>
    <w:rsid w:val="00F36BDE"/>
    <w:pPr>
      <w:widowControl/>
      <w:spacing w:line="220" w:lineRule="exact"/>
    </w:pPr>
    <w:rPr>
      <w:rFonts w:ascii="Times New Roman" w:eastAsia="宋体" w:hAnsi="Times New Roman" w:cs="Times New Roman"/>
      <w:kern w:val="0"/>
      <w:sz w:val="18"/>
      <w:szCs w:val="20"/>
      <w:lang w:eastAsia="en-US"/>
      <w14:ligatures w14:val="none"/>
    </w:rPr>
  </w:style>
  <w:style w:type="character" w:customStyle="1" w:styleId="ParaNoIndChar">
    <w:name w:val="ParaNoInd Char"/>
    <w:link w:val="ParaNoInd"/>
    <w:rsid w:val="00F36BDE"/>
    <w:rPr>
      <w:rFonts w:ascii="Times New Roman" w:eastAsia="宋体" w:hAnsi="Times New Roman" w:cs="Times New Roman"/>
      <w:kern w:val="0"/>
      <w:sz w:val="18"/>
      <w:szCs w:val="20"/>
      <w:lang w:eastAsia="en-US"/>
      <w14:ligatures w14:val="none"/>
    </w:rPr>
  </w:style>
  <w:style w:type="character" w:customStyle="1" w:styleId="12">
    <w:name w:val="未处理的提及1"/>
    <w:basedOn w:val="a0"/>
    <w:uiPriority w:val="99"/>
    <w:rsid w:val="00F36BDE"/>
    <w:rPr>
      <w:color w:val="605E5C"/>
      <w:shd w:val="clear" w:color="auto" w:fill="E1DFDD"/>
    </w:rPr>
  </w:style>
  <w:style w:type="paragraph" w:styleId="afb">
    <w:name w:val="Revision"/>
    <w:hidden/>
    <w:uiPriority w:val="99"/>
    <w:semiHidden/>
    <w:rsid w:val="00F36BDE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mathjax-tex">
    <w:name w:val="mathjax-tex"/>
    <w:basedOn w:val="a0"/>
    <w:rsid w:val="00F36BDE"/>
  </w:style>
  <w:style w:type="paragraph" w:styleId="afc">
    <w:name w:val="Balloon Text"/>
    <w:basedOn w:val="a"/>
    <w:link w:val="afd"/>
    <w:uiPriority w:val="99"/>
    <w:semiHidden/>
    <w:unhideWhenUsed/>
    <w:rsid w:val="00F36BDE"/>
    <w:pPr>
      <w:widowControl/>
      <w:jc w:val="left"/>
    </w:pPr>
    <w:rPr>
      <w:rFonts w:ascii="Segoe UI" w:eastAsia="Times New Roman" w:hAnsi="Segoe UI" w:cs="Segoe UI"/>
      <w:kern w:val="0"/>
      <w:sz w:val="18"/>
      <w:szCs w:val="18"/>
      <w14:ligatures w14:val="none"/>
    </w:rPr>
  </w:style>
  <w:style w:type="character" w:customStyle="1" w:styleId="afd">
    <w:name w:val="批注框文本 字符"/>
    <w:basedOn w:val="a0"/>
    <w:link w:val="afc"/>
    <w:uiPriority w:val="99"/>
    <w:semiHidden/>
    <w:rsid w:val="00F36BDE"/>
    <w:rPr>
      <w:rFonts w:ascii="Segoe UI" w:eastAsia="Times New Roman" w:hAnsi="Segoe UI" w:cs="Segoe UI"/>
      <w:kern w:val="0"/>
      <w:sz w:val="18"/>
      <w:szCs w:val="18"/>
      <w14:ligatures w14:val="none"/>
    </w:rPr>
  </w:style>
  <w:style w:type="character" w:styleId="afe">
    <w:name w:val="page number"/>
    <w:basedOn w:val="a0"/>
    <w:uiPriority w:val="99"/>
    <w:semiHidden/>
    <w:unhideWhenUsed/>
    <w:rsid w:val="00F36BDE"/>
  </w:style>
  <w:style w:type="paragraph" w:customStyle="1" w:styleId="EndNoteBibliographyTitle">
    <w:name w:val="EndNote Bibliography Title"/>
    <w:basedOn w:val="a"/>
    <w:link w:val="EndNoteBibliographyTitle0"/>
    <w:rsid w:val="00F36BDE"/>
    <w:pPr>
      <w:widowControl/>
      <w:jc w:val="center"/>
    </w:pPr>
    <w:rPr>
      <w:rFonts w:ascii="等线" w:eastAsia="等线" w:hAnsi="等线" w:cs="Times New Roman"/>
      <w:noProof/>
      <w:kern w:val="0"/>
      <w:sz w:val="20"/>
      <w:szCs w:val="24"/>
      <w14:ligatures w14:val="none"/>
    </w:rPr>
  </w:style>
  <w:style w:type="character" w:customStyle="1" w:styleId="EndNoteBibliographyTitle0">
    <w:name w:val="EndNote Bibliography Title 字符"/>
    <w:basedOn w:val="a0"/>
    <w:link w:val="EndNoteBibliographyTitle"/>
    <w:rsid w:val="00F36BDE"/>
    <w:rPr>
      <w:rFonts w:ascii="等线" w:eastAsia="等线" w:hAnsi="等线" w:cs="Times New Roman"/>
      <w:noProof/>
      <w:kern w:val="0"/>
      <w:sz w:val="20"/>
      <w:szCs w:val="24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F36BDE"/>
    <w:pPr>
      <w:widowControl/>
      <w:jc w:val="left"/>
    </w:pPr>
    <w:rPr>
      <w:rFonts w:ascii="等线" w:eastAsia="等线" w:hAnsi="等线" w:cs="Times New Roman"/>
      <w:noProof/>
      <w:kern w:val="0"/>
      <w:sz w:val="20"/>
      <w:szCs w:val="24"/>
      <w14:ligatures w14:val="none"/>
    </w:rPr>
  </w:style>
  <w:style w:type="character" w:customStyle="1" w:styleId="EndNoteBibliography0">
    <w:name w:val="EndNote Bibliography 字符"/>
    <w:basedOn w:val="a0"/>
    <w:link w:val="EndNoteBibliography"/>
    <w:rsid w:val="00F36BDE"/>
    <w:rPr>
      <w:rFonts w:ascii="等线" w:eastAsia="等线" w:hAnsi="等线" w:cs="Times New Roman"/>
      <w:noProof/>
      <w:kern w:val="0"/>
      <w:sz w:val="20"/>
      <w:szCs w:val="24"/>
      <w14:ligatures w14:val="none"/>
    </w:rPr>
  </w:style>
  <w:style w:type="character" w:customStyle="1" w:styleId="katex-mathml">
    <w:name w:val="katex-mathml"/>
    <w:basedOn w:val="a0"/>
    <w:rsid w:val="00F36BDE"/>
  </w:style>
  <w:style w:type="character" w:customStyle="1" w:styleId="mord">
    <w:name w:val="mord"/>
    <w:basedOn w:val="a0"/>
    <w:rsid w:val="00F36BDE"/>
  </w:style>
  <w:style w:type="character" w:customStyle="1" w:styleId="vlist-s">
    <w:name w:val="vlist-s"/>
    <w:basedOn w:val="a0"/>
    <w:rsid w:val="00F36BDE"/>
  </w:style>
  <w:style w:type="table" w:customStyle="1" w:styleId="13">
    <w:name w:val="网格型1"/>
    <w:basedOn w:val="a1"/>
    <w:next w:val="aff"/>
    <w:uiPriority w:val="39"/>
    <w:rsid w:val="00F36BDE"/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f0">
    <w:name w:val="表中文字"/>
    <w:basedOn w:val="a"/>
    <w:qFormat/>
    <w:rsid w:val="00F36BDE"/>
    <w:pPr>
      <w:widowControl/>
      <w:jc w:val="center"/>
    </w:pPr>
    <w:rPr>
      <w:rFonts w:hAnsi="NEU-BZ"/>
      <w:kern w:val="0"/>
      <w:sz w:val="22"/>
      <w14:ligatures w14:val="none"/>
    </w:rPr>
  </w:style>
  <w:style w:type="character" w:styleId="aff1">
    <w:name w:val="Strong"/>
    <w:basedOn w:val="a0"/>
    <w:uiPriority w:val="22"/>
    <w:qFormat/>
    <w:rsid w:val="00F36BDE"/>
    <w:rPr>
      <w:b/>
      <w:bCs/>
    </w:rPr>
  </w:style>
  <w:style w:type="character" w:styleId="aff2">
    <w:name w:val="Emphasis"/>
    <w:basedOn w:val="a0"/>
    <w:uiPriority w:val="20"/>
    <w:qFormat/>
    <w:rsid w:val="00F36BDE"/>
    <w:rPr>
      <w:i/>
      <w:iCs/>
    </w:rPr>
  </w:style>
  <w:style w:type="table" w:styleId="aff">
    <w:name w:val="Table Grid"/>
    <w:basedOn w:val="a1"/>
    <w:uiPriority w:val="39"/>
    <w:rsid w:val="00F36B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775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41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282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5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0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206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756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3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eiranli@sz.tsinghua.edu.cn" TargetMode="External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hyperlink" Target="mailto:gao.dan@sz.tsinghua.edu.cn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y.chen3@siat.ac.cn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B69779-AABF-4837-A4AC-52B0E81B6D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6</Pages>
  <Words>522</Words>
  <Characters>298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柄学 吕</dc:creator>
  <cp:keywords/>
  <dc:description/>
  <cp:lastModifiedBy>柄学 吕</cp:lastModifiedBy>
  <cp:revision>17</cp:revision>
  <cp:lastPrinted>2025-08-03T08:26:00Z</cp:lastPrinted>
  <dcterms:created xsi:type="dcterms:W3CDTF">2025-09-08T09:24:00Z</dcterms:created>
  <dcterms:modified xsi:type="dcterms:W3CDTF">2025-09-13T03:41:00Z</dcterms:modified>
</cp:coreProperties>
</file>